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BC8590" w14:textId="77777777" w:rsidR="00145945" w:rsidRDefault="00145945" w:rsidP="00054D1A">
      <w:pPr>
        <w:pStyle w:val="Heading1"/>
      </w:pPr>
      <w:r>
        <w:t>APPENDICES</w:t>
      </w:r>
    </w:p>
    <w:p w14:paraId="11C6891C" w14:textId="6B46534F" w:rsidR="00145945" w:rsidRDefault="00145945" w:rsidP="000012C4">
      <w:pPr>
        <w:pStyle w:val="Heading2"/>
      </w:pPr>
      <w:r>
        <w:t>Appendix 1</w:t>
      </w:r>
      <w:r w:rsidR="005670F0">
        <w:t>: Overview of techniques mapping</w:t>
      </w:r>
    </w:p>
    <w:tbl>
      <w:tblPr>
        <w:tblStyle w:val="GridTable1Light"/>
        <w:tblW w:w="9905" w:type="dxa"/>
        <w:tblLook w:val="04A0" w:firstRow="1" w:lastRow="0" w:firstColumn="1" w:lastColumn="0" w:noHBand="0" w:noVBand="1"/>
      </w:tblPr>
      <w:tblGrid>
        <w:gridCol w:w="2955"/>
        <w:gridCol w:w="2857"/>
        <w:gridCol w:w="2552"/>
        <w:gridCol w:w="1541"/>
      </w:tblGrid>
      <w:tr w:rsidR="005670F0" w:rsidRPr="000012C4" w14:paraId="6D439554" w14:textId="77777777" w:rsidTr="00567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top w:val="nil"/>
              <w:left w:val="nil"/>
            </w:tcBorders>
            <w:hideMark/>
          </w:tcPr>
          <w:p w14:paraId="5617CB31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Grouping and BCTs</w:t>
            </w:r>
          </w:p>
        </w:tc>
        <w:tc>
          <w:tcPr>
            <w:tcW w:w="2857" w:type="dxa"/>
            <w:tcBorders>
              <w:top w:val="nil"/>
            </w:tcBorders>
            <w:hideMark/>
          </w:tcPr>
          <w:p w14:paraId="69DAFEE0" w14:textId="77777777" w:rsidR="00145945" w:rsidRPr="000012C4" w:rsidRDefault="00145945" w:rsidP="003E71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MBCTs</w:t>
            </w:r>
          </w:p>
        </w:tc>
        <w:tc>
          <w:tcPr>
            <w:tcW w:w="2552" w:type="dxa"/>
            <w:tcBorders>
              <w:top w:val="nil"/>
            </w:tcBorders>
            <w:hideMark/>
          </w:tcPr>
          <w:p w14:paraId="1170BCAE" w14:textId="77777777" w:rsidR="00145945" w:rsidRPr="000012C4" w:rsidRDefault="00145945" w:rsidP="003E71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s</w:t>
            </w:r>
          </w:p>
        </w:tc>
        <w:tc>
          <w:tcPr>
            <w:tcW w:w="1541" w:type="dxa"/>
            <w:tcBorders>
              <w:top w:val="nil"/>
              <w:right w:val="nil"/>
            </w:tcBorders>
            <w:noWrap/>
            <w:hideMark/>
          </w:tcPr>
          <w:p w14:paraId="2D0328DE" w14:textId="77777777" w:rsidR="00145945" w:rsidRPr="000012C4" w:rsidRDefault="00145945" w:rsidP="003E71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Primary target</w:t>
            </w:r>
          </w:p>
        </w:tc>
      </w:tr>
      <w:tr w:rsidR="005670F0" w:rsidRPr="000012C4" w14:paraId="5909596E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54C498B2" w14:textId="0527FD55" w:rsidR="00145945" w:rsidRPr="001A0401" w:rsidRDefault="00145945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 xml:space="preserve">1.1 </w:t>
            </w:r>
            <w:proofErr w:type="gramStart"/>
            <w:r w:rsidRPr="001A0401">
              <w:rPr>
                <w:sz w:val="14"/>
              </w:rPr>
              <w:t>Goal-setting</w:t>
            </w:r>
            <w:proofErr w:type="gramEnd"/>
            <w:r w:rsidRPr="001A0401">
              <w:rPr>
                <w:sz w:val="14"/>
              </w:rPr>
              <w:t xml:space="preserve"> </w:t>
            </w:r>
            <w:r w:rsidR="00C30462">
              <w:rPr>
                <w:sz w:val="14"/>
              </w:rPr>
              <w:t>(goal)</w:t>
            </w:r>
          </w:p>
        </w:tc>
        <w:tc>
          <w:tcPr>
            <w:tcW w:w="2857" w:type="dxa"/>
            <w:hideMark/>
          </w:tcPr>
          <w:p w14:paraId="1522D522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MBCT 17. Explore barriers and obstacles</w:t>
            </w:r>
          </w:p>
        </w:tc>
        <w:tc>
          <w:tcPr>
            <w:tcW w:w="2552" w:type="dxa"/>
            <w:hideMark/>
          </w:tcPr>
          <w:p w14:paraId="7457457A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6: Structure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53114823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Autonomy</w:t>
            </w:r>
          </w:p>
        </w:tc>
      </w:tr>
      <w:tr w:rsidR="005670F0" w:rsidRPr="000012C4" w14:paraId="6977C57A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56B8AE52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.2. Problem-solving</w:t>
            </w:r>
          </w:p>
        </w:tc>
        <w:tc>
          <w:tcPr>
            <w:tcW w:w="2857" w:type="dxa"/>
            <w:hideMark/>
          </w:tcPr>
          <w:p w14:paraId="06046612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MBCT 15. Ask permission to provide information or give advice</w:t>
            </w:r>
          </w:p>
        </w:tc>
        <w:tc>
          <w:tcPr>
            <w:tcW w:w="2552" w:type="dxa"/>
            <w:hideMark/>
          </w:tcPr>
          <w:p w14:paraId="71CC71B0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14: Barrier identification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4B327322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Competence</w:t>
            </w:r>
          </w:p>
        </w:tc>
      </w:tr>
      <w:tr w:rsidR="005670F0" w:rsidRPr="000012C4" w14:paraId="1F03401A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32DFC944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 xml:space="preserve">1.3. </w:t>
            </w:r>
            <w:proofErr w:type="gramStart"/>
            <w:r w:rsidRPr="001A0401">
              <w:rPr>
                <w:sz w:val="14"/>
              </w:rPr>
              <w:t>Goal-setting</w:t>
            </w:r>
            <w:proofErr w:type="gramEnd"/>
            <w:r w:rsidRPr="001A0401">
              <w:rPr>
                <w:sz w:val="14"/>
              </w:rPr>
              <w:t xml:space="preserve"> (outcome)</w:t>
            </w:r>
          </w:p>
        </w:tc>
        <w:tc>
          <w:tcPr>
            <w:tcW w:w="2857" w:type="dxa"/>
            <w:hideMark/>
          </w:tcPr>
          <w:p w14:paraId="4E38F76A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7A7882CF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6: Structure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7C3F2F37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Autonomy</w:t>
            </w:r>
          </w:p>
        </w:tc>
      </w:tr>
      <w:tr w:rsidR="005670F0" w:rsidRPr="000012C4" w14:paraId="2B8BE238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5ABEE74E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.4. Action planning</w:t>
            </w:r>
          </w:p>
        </w:tc>
        <w:tc>
          <w:tcPr>
            <w:tcW w:w="2857" w:type="dxa"/>
            <w:hideMark/>
          </w:tcPr>
          <w:p w14:paraId="68BC8E93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MBCT 19. Assist in setting optimal challenge</w:t>
            </w:r>
          </w:p>
        </w:tc>
        <w:tc>
          <w:tcPr>
            <w:tcW w:w="2552" w:type="dxa"/>
            <w:hideMark/>
          </w:tcPr>
          <w:p w14:paraId="24B6852E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6: Structure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091FFF25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Autonomy</w:t>
            </w:r>
          </w:p>
        </w:tc>
      </w:tr>
      <w:tr w:rsidR="005670F0" w:rsidRPr="000012C4" w14:paraId="4217BB30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30724587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.5. Review behaviour goal(s)</w:t>
            </w:r>
          </w:p>
        </w:tc>
        <w:tc>
          <w:tcPr>
            <w:tcW w:w="2857" w:type="dxa"/>
            <w:hideMark/>
          </w:tcPr>
          <w:p w14:paraId="2AE214F3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3E4A7E00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12: Provide informational feedback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4AD0AA07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Competence</w:t>
            </w:r>
          </w:p>
        </w:tc>
      </w:tr>
      <w:tr w:rsidR="005670F0" w:rsidRPr="000012C4" w14:paraId="3DCA6940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237508D1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.6. Discrepancy between current behaviour and goal</w:t>
            </w:r>
          </w:p>
        </w:tc>
        <w:tc>
          <w:tcPr>
            <w:tcW w:w="2857" w:type="dxa"/>
            <w:hideMark/>
          </w:tcPr>
          <w:p w14:paraId="5BDFEE60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38C8B86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07575E54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64B4A592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19348096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.7. Review outcome goal(s)</w:t>
            </w:r>
          </w:p>
        </w:tc>
        <w:tc>
          <w:tcPr>
            <w:tcW w:w="2857" w:type="dxa"/>
            <w:hideMark/>
          </w:tcPr>
          <w:p w14:paraId="0E35C726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4025A950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12: Provide informational feedback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7FDD37DA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Competence</w:t>
            </w:r>
          </w:p>
        </w:tc>
      </w:tr>
      <w:tr w:rsidR="005670F0" w:rsidRPr="000012C4" w14:paraId="27754594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0140CA27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.9. Commitment</w:t>
            </w:r>
          </w:p>
        </w:tc>
        <w:tc>
          <w:tcPr>
            <w:tcW w:w="2857" w:type="dxa"/>
            <w:hideMark/>
          </w:tcPr>
          <w:p w14:paraId="2D97F42A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397EB95D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4D99FC6A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54C79FDC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58FAF4CA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2.3. Self-monitoring of behaviour</w:t>
            </w:r>
          </w:p>
        </w:tc>
        <w:tc>
          <w:tcPr>
            <w:tcW w:w="2857" w:type="dxa"/>
            <w:hideMark/>
          </w:tcPr>
          <w:p w14:paraId="2E8DC1CD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MBCT 18. Clarify expectations</w:t>
            </w:r>
          </w:p>
        </w:tc>
        <w:tc>
          <w:tcPr>
            <w:tcW w:w="2552" w:type="dxa"/>
            <w:hideMark/>
          </w:tcPr>
          <w:p w14:paraId="0F5095D7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12: Provide informational feedback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21910DB5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Competence</w:t>
            </w:r>
          </w:p>
        </w:tc>
      </w:tr>
      <w:tr w:rsidR="005670F0" w:rsidRPr="000012C4" w14:paraId="48D6951D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094CA33A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2.4. Self-monitoring of outcome(s) of behaviour</w:t>
            </w:r>
          </w:p>
        </w:tc>
        <w:tc>
          <w:tcPr>
            <w:tcW w:w="2857" w:type="dxa"/>
            <w:hideMark/>
          </w:tcPr>
          <w:p w14:paraId="5C1E958D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1C5C25E1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12: Provide informational feedback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1625F28C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Competence</w:t>
            </w:r>
          </w:p>
        </w:tc>
      </w:tr>
      <w:tr w:rsidR="005670F0" w:rsidRPr="000012C4" w14:paraId="77B9BB93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6B235279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2.6. Biofeedback</w:t>
            </w:r>
          </w:p>
        </w:tc>
        <w:tc>
          <w:tcPr>
            <w:tcW w:w="2857" w:type="dxa"/>
            <w:hideMark/>
          </w:tcPr>
          <w:p w14:paraId="451FDD1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7271ECB5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12: Provide informational feedback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1792D9C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Competence</w:t>
            </w:r>
          </w:p>
        </w:tc>
      </w:tr>
      <w:tr w:rsidR="005670F0" w:rsidRPr="000012C4" w14:paraId="7435F4E8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2B5DE227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3.1. Social support (unspecified)</w:t>
            </w:r>
          </w:p>
        </w:tc>
        <w:tc>
          <w:tcPr>
            <w:tcW w:w="2857" w:type="dxa"/>
            <w:hideMark/>
          </w:tcPr>
          <w:p w14:paraId="4BB9AD70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MBCT 14. Use attentive, reflective listening</w:t>
            </w:r>
          </w:p>
        </w:tc>
        <w:tc>
          <w:tcPr>
            <w:tcW w:w="2552" w:type="dxa"/>
            <w:hideMark/>
          </w:tcPr>
          <w:p w14:paraId="2D3F6F2A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17: Encourage social support seeking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7598710D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Relatedness</w:t>
            </w:r>
          </w:p>
        </w:tc>
      </w:tr>
      <w:tr w:rsidR="005670F0" w:rsidRPr="000012C4" w14:paraId="2BF5D472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55016BC8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4.2. Information about antecedents</w:t>
            </w:r>
          </w:p>
        </w:tc>
        <w:tc>
          <w:tcPr>
            <w:tcW w:w="2857" w:type="dxa"/>
            <w:hideMark/>
          </w:tcPr>
          <w:p w14:paraId="3290A91B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72B4354A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3: Provide a rationale</w:t>
            </w:r>
            <w:r w:rsidRPr="000012C4">
              <w:rPr>
                <w:sz w:val="14"/>
              </w:rPr>
              <w:br/>
              <w:t>SDT13. Provide information</w:t>
            </w:r>
          </w:p>
        </w:tc>
        <w:tc>
          <w:tcPr>
            <w:tcW w:w="1541" w:type="dxa"/>
            <w:tcBorders>
              <w:right w:val="nil"/>
            </w:tcBorders>
            <w:hideMark/>
          </w:tcPr>
          <w:p w14:paraId="066D58D7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Autonomy</w:t>
            </w:r>
            <w:r w:rsidRPr="000012C4">
              <w:rPr>
                <w:sz w:val="14"/>
              </w:rPr>
              <w:br/>
              <w:t>Competence</w:t>
            </w:r>
          </w:p>
        </w:tc>
      </w:tr>
      <w:tr w:rsidR="005670F0" w:rsidRPr="000012C4" w14:paraId="06B646D9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10E3F6EE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4.3. Re-attribution</w:t>
            </w:r>
          </w:p>
        </w:tc>
        <w:tc>
          <w:tcPr>
            <w:tcW w:w="2857" w:type="dxa"/>
            <w:hideMark/>
          </w:tcPr>
          <w:p w14:paraId="1484AFF3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415ECC8D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6CDA1DCE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0077D6B7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19C8B299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5.1. Information about health consequences</w:t>
            </w:r>
          </w:p>
        </w:tc>
        <w:tc>
          <w:tcPr>
            <w:tcW w:w="2857" w:type="dxa"/>
            <w:hideMark/>
          </w:tcPr>
          <w:p w14:paraId="4378612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7C3449F7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3: Provide a rationale</w:t>
            </w:r>
            <w:r w:rsidRPr="000012C4">
              <w:rPr>
                <w:sz w:val="14"/>
              </w:rPr>
              <w:br/>
              <w:t>SDT13. Provide information</w:t>
            </w:r>
          </w:p>
        </w:tc>
        <w:tc>
          <w:tcPr>
            <w:tcW w:w="1541" w:type="dxa"/>
            <w:tcBorders>
              <w:right w:val="nil"/>
            </w:tcBorders>
            <w:hideMark/>
          </w:tcPr>
          <w:p w14:paraId="7D069465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Autonomy</w:t>
            </w:r>
            <w:r w:rsidRPr="000012C4">
              <w:rPr>
                <w:sz w:val="14"/>
              </w:rPr>
              <w:br/>
              <w:t>Competence</w:t>
            </w:r>
          </w:p>
        </w:tc>
      </w:tr>
      <w:tr w:rsidR="005670F0" w:rsidRPr="000012C4" w14:paraId="7E28149B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1074CCE0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5.4. Monitoring of emotional consequences</w:t>
            </w:r>
          </w:p>
        </w:tc>
        <w:tc>
          <w:tcPr>
            <w:tcW w:w="2857" w:type="dxa"/>
            <w:hideMark/>
          </w:tcPr>
          <w:p w14:paraId="6BE46F2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35896FAB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748DC76A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374EB10B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62AB7C1D" w14:textId="77777777" w:rsidR="00145945" w:rsidRPr="000012C4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5.6. Information about emotional consequences</w:t>
            </w:r>
          </w:p>
        </w:tc>
        <w:tc>
          <w:tcPr>
            <w:tcW w:w="2857" w:type="dxa"/>
            <w:hideMark/>
          </w:tcPr>
          <w:p w14:paraId="67C53D7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14D43C1A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3: Provide a rationale</w:t>
            </w:r>
            <w:r w:rsidRPr="000012C4">
              <w:rPr>
                <w:sz w:val="14"/>
              </w:rPr>
              <w:br/>
              <w:t>SDT13. Provide information</w:t>
            </w:r>
          </w:p>
        </w:tc>
        <w:tc>
          <w:tcPr>
            <w:tcW w:w="1541" w:type="dxa"/>
            <w:tcBorders>
              <w:right w:val="nil"/>
            </w:tcBorders>
            <w:hideMark/>
          </w:tcPr>
          <w:p w14:paraId="2D126F90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Autonomy</w:t>
            </w:r>
            <w:r w:rsidRPr="000012C4">
              <w:rPr>
                <w:sz w:val="14"/>
              </w:rPr>
              <w:br/>
              <w:t>Competence</w:t>
            </w:r>
          </w:p>
        </w:tc>
      </w:tr>
      <w:tr w:rsidR="005670F0" w:rsidRPr="000012C4" w14:paraId="48BD393A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60EAC2A5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7.1. Prompts/cues</w:t>
            </w:r>
          </w:p>
        </w:tc>
        <w:tc>
          <w:tcPr>
            <w:tcW w:w="2857" w:type="dxa"/>
            <w:hideMark/>
          </w:tcPr>
          <w:p w14:paraId="293A1101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33AB1DC5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46A1D034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7150C882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1E4933D9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8.2. Behaviour substitution</w:t>
            </w:r>
          </w:p>
        </w:tc>
        <w:tc>
          <w:tcPr>
            <w:tcW w:w="2857" w:type="dxa"/>
            <w:hideMark/>
          </w:tcPr>
          <w:p w14:paraId="7956D422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1315276C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2D961282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7AA8991B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432927C6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8.3. Habit formation</w:t>
            </w:r>
          </w:p>
        </w:tc>
        <w:tc>
          <w:tcPr>
            <w:tcW w:w="2857" w:type="dxa"/>
            <w:hideMark/>
          </w:tcPr>
          <w:p w14:paraId="1CE7BD36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015271C6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52E37266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315A829F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31069540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8.4. Habit reversal</w:t>
            </w:r>
          </w:p>
        </w:tc>
        <w:tc>
          <w:tcPr>
            <w:tcW w:w="2857" w:type="dxa"/>
            <w:hideMark/>
          </w:tcPr>
          <w:p w14:paraId="64987637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47FBFE23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29515C9C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75D2D3BF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7851DF35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8.6. Generalisation of target behaviour</w:t>
            </w:r>
          </w:p>
        </w:tc>
        <w:tc>
          <w:tcPr>
            <w:tcW w:w="2857" w:type="dxa"/>
            <w:hideMark/>
          </w:tcPr>
          <w:p w14:paraId="77ECDF1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5537C32F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5747BAB7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6514CFD4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34123B5A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8.7. Graded tasks</w:t>
            </w:r>
          </w:p>
        </w:tc>
        <w:tc>
          <w:tcPr>
            <w:tcW w:w="2857" w:type="dxa"/>
            <w:hideMark/>
          </w:tcPr>
          <w:p w14:paraId="3A7BB400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MBCT 17. Explore barriers and obstacles</w:t>
            </w:r>
          </w:p>
        </w:tc>
        <w:tc>
          <w:tcPr>
            <w:tcW w:w="2552" w:type="dxa"/>
            <w:hideMark/>
          </w:tcPr>
          <w:p w14:paraId="36B548B4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11: Provide optimal challenge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63B30006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Competence</w:t>
            </w:r>
          </w:p>
        </w:tc>
      </w:tr>
      <w:tr w:rsidR="005670F0" w:rsidRPr="000012C4" w14:paraId="23448AE5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6A75D633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9.1. Credible source</w:t>
            </w:r>
          </w:p>
        </w:tc>
        <w:tc>
          <w:tcPr>
            <w:tcW w:w="2857" w:type="dxa"/>
            <w:hideMark/>
          </w:tcPr>
          <w:p w14:paraId="45A748BB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3D9DFE7B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713898A3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7055FF8D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17913967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1.2. Reduce negative emotions</w:t>
            </w:r>
          </w:p>
        </w:tc>
        <w:tc>
          <w:tcPr>
            <w:tcW w:w="2857" w:type="dxa"/>
            <w:hideMark/>
          </w:tcPr>
          <w:p w14:paraId="3953DF76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61B090CD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4DAFE7A2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20382CC5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2E39ABED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1.3. Conserving mental resources</w:t>
            </w:r>
          </w:p>
        </w:tc>
        <w:tc>
          <w:tcPr>
            <w:tcW w:w="2857" w:type="dxa"/>
            <w:hideMark/>
          </w:tcPr>
          <w:p w14:paraId="7585658E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1995FD36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2A1FC793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3CCA46C0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261A374B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2.1. Restructuring the physical environment</w:t>
            </w:r>
          </w:p>
        </w:tc>
        <w:tc>
          <w:tcPr>
            <w:tcW w:w="2857" w:type="dxa"/>
            <w:hideMark/>
          </w:tcPr>
          <w:p w14:paraId="56C7F4C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5006BA3B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2D2342E6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0EE9790E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3708FB62" w14:textId="77777777" w:rsidR="00145945" w:rsidRPr="000012C4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2.2. Restructuring the soci</w:t>
            </w:r>
            <w:r w:rsidRPr="000012C4">
              <w:rPr>
                <w:sz w:val="14"/>
              </w:rPr>
              <w:t>al environment</w:t>
            </w:r>
          </w:p>
        </w:tc>
        <w:tc>
          <w:tcPr>
            <w:tcW w:w="2857" w:type="dxa"/>
            <w:hideMark/>
          </w:tcPr>
          <w:p w14:paraId="6EA0AAF3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24CB3001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7: Emphasise responsibility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21FD566E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Autonomy</w:t>
            </w:r>
          </w:p>
        </w:tc>
      </w:tr>
      <w:tr w:rsidR="005670F0" w:rsidRPr="000012C4" w14:paraId="3FE1E823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2DD5BF51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2.4. Distraction</w:t>
            </w:r>
          </w:p>
        </w:tc>
        <w:tc>
          <w:tcPr>
            <w:tcW w:w="2857" w:type="dxa"/>
            <w:hideMark/>
          </w:tcPr>
          <w:p w14:paraId="7C1946DC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70C06E37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21511D68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175464CA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589359E2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2.6. Body changes</w:t>
            </w:r>
          </w:p>
        </w:tc>
        <w:tc>
          <w:tcPr>
            <w:tcW w:w="2857" w:type="dxa"/>
            <w:hideMark/>
          </w:tcPr>
          <w:p w14:paraId="27EC24C5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294B621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4BFF2C54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2698B3B4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1BAB5DCB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3.1. Identification of self as role model</w:t>
            </w:r>
          </w:p>
        </w:tc>
        <w:tc>
          <w:tcPr>
            <w:tcW w:w="2857" w:type="dxa"/>
            <w:hideMark/>
          </w:tcPr>
          <w:p w14:paraId="183A085E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055FCCE7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474469B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7CE9BF47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4B32BD88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3.2. Framing/reframing</w:t>
            </w:r>
          </w:p>
        </w:tc>
        <w:tc>
          <w:tcPr>
            <w:tcW w:w="2857" w:type="dxa"/>
            <w:hideMark/>
          </w:tcPr>
          <w:p w14:paraId="749DECA2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698C0812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3C1E993E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1AEDD1EB" w14:textId="77777777" w:rsidTr="005670F0">
        <w:trPr>
          <w:trHeight w:val="1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2E5C0C3E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5.1. Verbal persuasion about capability</w:t>
            </w:r>
          </w:p>
        </w:tc>
        <w:tc>
          <w:tcPr>
            <w:tcW w:w="2857" w:type="dxa"/>
            <w:hideMark/>
          </w:tcPr>
          <w:p w14:paraId="1C4E6D55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07C5224F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SDT15: Provide support and encouragement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30C1EEAB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Competence</w:t>
            </w:r>
          </w:p>
        </w:tc>
      </w:tr>
      <w:tr w:rsidR="005670F0" w:rsidRPr="000012C4" w14:paraId="2EE0F644" w14:textId="77777777" w:rsidTr="005670F0">
        <w:trPr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309AD5E6" w14:textId="77777777" w:rsidR="00145945" w:rsidRPr="001A0401" w:rsidRDefault="00145945" w:rsidP="003E710F">
            <w:pPr>
              <w:rPr>
                <w:sz w:val="14"/>
              </w:rPr>
            </w:pPr>
            <w:r w:rsidRPr="001A0401">
              <w:rPr>
                <w:sz w:val="14"/>
              </w:rPr>
              <w:t> </w:t>
            </w:r>
            <w:r w:rsidRPr="001A0401">
              <w:rPr>
                <w:sz w:val="14"/>
              </w:rPr>
              <w:t>15.4. Self-talk</w:t>
            </w:r>
          </w:p>
        </w:tc>
        <w:tc>
          <w:tcPr>
            <w:tcW w:w="2857" w:type="dxa"/>
            <w:hideMark/>
          </w:tcPr>
          <w:p w14:paraId="3F0CB4DE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2552" w:type="dxa"/>
            <w:hideMark/>
          </w:tcPr>
          <w:p w14:paraId="65837A18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7FEFD590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3643A4A4" w14:textId="77777777" w:rsidTr="005670F0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07545969" w14:textId="77777777" w:rsidR="00145945" w:rsidRPr="000012C4" w:rsidRDefault="00145945" w:rsidP="003E710F">
            <w:pPr>
              <w:rPr>
                <w:sz w:val="14"/>
              </w:rPr>
            </w:pPr>
            <w:r w:rsidRPr="000012C4">
              <w:rPr>
                <w:sz w:val="14"/>
              </w:rPr>
              <w:t> </w:t>
            </w:r>
          </w:p>
        </w:tc>
        <w:tc>
          <w:tcPr>
            <w:tcW w:w="2857" w:type="dxa"/>
            <w:hideMark/>
          </w:tcPr>
          <w:p w14:paraId="49F6C84B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0012C4">
              <w:rPr>
                <w:b/>
                <w:sz w:val="14"/>
              </w:rPr>
              <w:t>MBCT 8. Acknowledge and respect perspectives and feelings</w:t>
            </w:r>
          </w:p>
        </w:tc>
        <w:tc>
          <w:tcPr>
            <w:tcW w:w="2552" w:type="dxa"/>
            <w:hideMark/>
          </w:tcPr>
          <w:p w14:paraId="1B6EB31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00D9955C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66D05F68" w14:textId="77777777" w:rsidTr="005670F0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5C100696" w14:textId="77777777" w:rsidR="00145945" w:rsidRPr="000012C4" w:rsidRDefault="00145945" w:rsidP="003E710F">
            <w:pPr>
              <w:rPr>
                <w:sz w:val="14"/>
              </w:rPr>
            </w:pPr>
            <w:r w:rsidRPr="000012C4">
              <w:rPr>
                <w:sz w:val="14"/>
              </w:rPr>
              <w:t> </w:t>
            </w:r>
          </w:p>
        </w:tc>
        <w:tc>
          <w:tcPr>
            <w:tcW w:w="2857" w:type="dxa"/>
            <w:hideMark/>
          </w:tcPr>
          <w:p w14:paraId="6DD99A15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0012C4">
              <w:rPr>
                <w:b/>
                <w:sz w:val="14"/>
              </w:rPr>
              <w:t>MBCT 9. Encourage asking of questions</w:t>
            </w:r>
          </w:p>
        </w:tc>
        <w:tc>
          <w:tcPr>
            <w:tcW w:w="2552" w:type="dxa"/>
            <w:hideMark/>
          </w:tcPr>
          <w:p w14:paraId="4FF8FF8E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1E70C208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4A77C1F3" w14:textId="77777777" w:rsidTr="005670F0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62E902F4" w14:textId="77777777" w:rsidR="00145945" w:rsidRPr="000012C4" w:rsidRDefault="00145945" w:rsidP="003E710F">
            <w:pPr>
              <w:rPr>
                <w:sz w:val="14"/>
              </w:rPr>
            </w:pPr>
            <w:r w:rsidRPr="000012C4">
              <w:rPr>
                <w:sz w:val="14"/>
              </w:rPr>
              <w:t> </w:t>
            </w:r>
          </w:p>
        </w:tc>
        <w:tc>
          <w:tcPr>
            <w:tcW w:w="2857" w:type="dxa"/>
            <w:hideMark/>
          </w:tcPr>
          <w:p w14:paraId="2023333E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0012C4">
              <w:rPr>
                <w:b/>
                <w:sz w:val="14"/>
              </w:rPr>
              <w:t>MBCT 10. Show unconditional regard</w:t>
            </w:r>
          </w:p>
        </w:tc>
        <w:tc>
          <w:tcPr>
            <w:tcW w:w="2552" w:type="dxa"/>
            <w:hideMark/>
          </w:tcPr>
          <w:p w14:paraId="01719AE2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7E4F7CE8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7E1B8DED" w14:textId="77777777" w:rsidTr="005670F0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6F585B6B" w14:textId="77777777" w:rsidR="00145945" w:rsidRPr="000012C4" w:rsidRDefault="00145945" w:rsidP="003E710F">
            <w:pPr>
              <w:rPr>
                <w:sz w:val="14"/>
              </w:rPr>
            </w:pPr>
            <w:r w:rsidRPr="000012C4">
              <w:rPr>
                <w:sz w:val="14"/>
              </w:rPr>
              <w:t> </w:t>
            </w:r>
          </w:p>
        </w:tc>
        <w:tc>
          <w:tcPr>
            <w:tcW w:w="2857" w:type="dxa"/>
            <w:hideMark/>
          </w:tcPr>
          <w:p w14:paraId="2BB81767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0012C4">
              <w:rPr>
                <w:b/>
                <w:sz w:val="14"/>
              </w:rPr>
              <w:t>MBCT 11. Demonstrate/show interest in the person</w:t>
            </w:r>
          </w:p>
        </w:tc>
        <w:tc>
          <w:tcPr>
            <w:tcW w:w="2552" w:type="dxa"/>
            <w:hideMark/>
          </w:tcPr>
          <w:p w14:paraId="506683E3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07DE8185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2B0AAE56" w14:textId="77777777" w:rsidTr="005670F0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0220A94C" w14:textId="77777777" w:rsidR="00145945" w:rsidRPr="000012C4" w:rsidRDefault="00145945" w:rsidP="003E710F">
            <w:pPr>
              <w:rPr>
                <w:sz w:val="14"/>
              </w:rPr>
            </w:pPr>
            <w:r w:rsidRPr="000012C4">
              <w:rPr>
                <w:sz w:val="14"/>
              </w:rPr>
              <w:t> </w:t>
            </w:r>
          </w:p>
        </w:tc>
        <w:tc>
          <w:tcPr>
            <w:tcW w:w="2857" w:type="dxa"/>
            <w:hideMark/>
          </w:tcPr>
          <w:p w14:paraId="3A0B872D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0012C4">
              <w:rPr>
                <w:b/>
                <w:sz w:val="14"/>
              </w:rPr>
              <w:t>MBCT 12. Use empathic listening</w:t>
            </w:r>
          </w:p>
        </w:tc>
        <w:tc>
          <w:tcPr>
            <w:tcW w:w="2552" w:type="dxa"/>
            <w:hideMark/>
          </w:tcPr>
          <w:p w14:paraId="674D9686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269486F8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</w:p>
        </w:tc>
      </w:tr>
      <w:tr w:rsidR="005670F0" w:rsidRPr="000012C4" w14:paraId="1D33A7C2" w14:textId="77777777" w:rsidTr="005670F0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53CEF5B4" w14:textId="77777777" w:rsidR="00145945" w:rsidRPr="000012C4" w:rsidRDefault="00145945" w:rsidP="003E710F">
            <w:pPr>
              <w:rPr>
                <w:sz w:val="14"/>
              </w:rPr>
            </w:pPr>
            <w:r w:rsidRPr="000012C4">
              <w:rPr>
                <w:sz w:val="14"/>
              </w:rPr>
              <w:t> </w:t>
            </w:r>
          </w:p>
        </w:tc>
        <w:tc>
          <w:tcPr>
            <w:tcW w:w="2857" w:type="dxa"/>
            <w:hideMark/>
          </w:tcPr>
          <w:p w14:paraId="45B4D9C6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</w:p>
        </w:tc>
        <w:tc>
          <w:tcPr>
            <w:tcW w:w="2552" w:type="dxa"/>
            <w:hideMark/>
          </w:tcPr>
          <w:p w14:paraId="4613638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0012C4">
              <w:rPr>
                <w:b/>
                <w:sz w:val="14"/>
              </w:rPr>
              <w:t>SDT4: Use of non-controlling language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70DE5A1B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Autonomy</w:t>
            </w:r>
          </w:p>
        </w:tc>
      </w:tr>
      <w:tr w:rsidR="005670F0" w:rsidRPr="000012C4" w14:paraId="5D75214E" w14:textId="77777777" w:rsidTr="005670F0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61B79152" w14:textId="77777777" w:rsidR="00145945" w:rsidRPr="000012C4" w:rsidRDefault="00145945" w:rsidP="003E710F">
            <w:pPr>
              <w:rPr>
                <w:sz w:val="14"/>
              </w:rPr>
            </w:pPr>
            <w:r w:rsidRPr="000012C4">
              <w:rPr>
                <w:sz w:val="14"/>
              </w:rPr>
              <w:t> </w:t>
            </w:r>
          </w:p>
        </w:tc>
        <w:tc>
          <w:tcPr>
            <w:tcW w:w="2857" w:type="dxa"/>
            <w:hideMark/>
          </w:tcPr>
          <w:p w14:paraId="5A4EDA71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</w:p>
        </w:tc>
        <w:tc>
          <w:tcPr>
            <w:tcW w:w="2552" w:type="dxa"/>
            <w:hideMark/>
          </w:tcPr>
          <w:p w14:paraId="1E1F1139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0012C4">
              <w:rPr>
                <w:b/>
                <w:sz w:val="14"/>
              </w:rPr>
              <w:t>SDT5: Intrinsic goal orientation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28E467F6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Autonomy</w:t>
            </w:r>
          </w:p>
        </w:tc>
      </w:tr>
      <w:tr w:rsidR="005670F0" w:rsidRPr="000012C4" w14:paraId="266CD316" w14:textId="77777777" w:rsidTr="005670F0">
        <w:trPr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55" w:type="dxa"/>
            <w:tcBorders>
              <w:left w:val="nil"/>
            </w:tcBorders>
            <w:hideMark/>
          </w:tcPr>
          <w:p w14:paraId="718B9E7A" w14:textId="77777777" w:rsidR="00145945" w:rsidRPr="000012C4" w:rsidRDefault="00145945" w:rsidP="003E710F">
            <w:pPr>
              <w:rPr>
                <w:sz w:val="14"/>
              </w:rPr>
            </w:pPr>
            <w:r w:rsidRPr="000012C4">
              <w:rPr>
                <w:sz w:val="14"/>
              </w:rPr>
              <w:t> </w:t>
            </w:r>
          </w:p>
        </w:tc>
        <w:tc>
          <w:tcPr>
            <w:tcW w:w="2857" w:type="dxa"/>
            <w:hideMark/>
          </w:tcPr>
          <w:p w14:paraId="144B92CD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</w:p>
        </w:tc>
        <w:tc>
          <w:tcPr>
            <w:tcW w:w="2552" w:type="dxa"/>
            <w:hideMark/>
          </w:tcPr>
          <w:p w14:paraId="324B8C47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4"/>
              </w:rPr>
            </w:pPr>
            <w:r w:rsidRPr="000012C4">
              <w:rPr>
                <w:b/>
                <w:sz w:val="14"/>
              </w:rPr>
              <w:t>SDT10: Task climate</w:t>
            </w:r>
          </w:p>
        </w:tc>
        <w:tc>
          <w:tcPr>
            <w:tcW w:w="1541" w:type="dxa"/>
            <w:tcBorders>
              <w:right w:val="nil"/>
            </w:tcBorders>
            <w:noWrap/>
            <w:hideMark/>
          </w:tcPr>
          <w:p w14:paraId="1751566A" w14:textId="77777777" w:rsidR="00145945" w:rsidRPr="000012C4" w:rsidRDefault="00145945" w:rsidP="003E7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4"/>
              </w:rPr>
            </w:pPr>
            <w:r w:rsidRPr="000012C4">
              <w:rPr>
                <w:sz w:val="14"/>
              </w:rPr>
              <w:t>Competence</w:t>
            </w:r>
          </w:p>
        </w:tc>
      </w:tr>
    </w:tbl>
    <w:p w14:paraId="2CEEC276" w14:textId="0417EF9B" w:rsidR="00145945" w:rsidRDefault="00145945" w:rsidP="00054D1A">
      <w:pPr>
        <w:pStyle w:val="Heading2"/>
      </w:pPr>
    </w:p>
    <w:p w14:paraId="6B19A43E" w14:textId="77777777" w:rsidR="00145945" w:rsidRDefault="00145945">
      <w:pPr>
        <w:rPr>
          <w:rFonts w:asciiTheme="majorHAnsi" w:eastAsiaTheme="majorEastAsia" w:hAnsiTheme="majorHAnsi" w:cstheme="majorBidi"/>
          <w:color w:val="2E74B5" w:themeColor="accent1" w:themeShade="BF"/>
          <w:sz w:val="26"/>
          <w:szCs w:val="26"/>
        </w:rPr>
      </w:pPr>
      <w:r>
        <w:br w:type="page"/>
      </w:r>
    </w:p>
    <w:p w14:paraId="35BD9A22" w14:textId="77777777" w:rsidR="00FA0352" w:rsidRDefault="00FA0352" w:rsidP="00054D1A">
      <w:pPr>
        <w:pStyle w:val="Heading2"/>
      </w:pPr>
      <w:r>
        <w:t>APPENDIX 2: Survey messages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1271"/>
        <w:gridCol w:w="7740"/>
      </w:tblGrid>
      <w:tr w:rsidR="00E02368" w:rsidRPr="00E02368" w14:paraId="68338F84" w14:textId="77777777" w:rsidTr="00054D1A">
        <w:tc>
          <w:tcPr>
            <w:tcW w:w="1271" w:type="dxa"/>
            <w:shd w:val="clear" w:color="auto" w:fill="auto"/>
            <w:vAlign w:val="center"/>
          </w:tcPr>
          <w:p w14:paraId="036FE382" w14:textId="728AA5BD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Message 1</w:t>
            </w:r>
          </w:p>
        </w:tc>
        <w:tc>
          <w:tcPr>
            <w:tcW w:w="7745" w:type="dxa"/>
            <w:shd w:val="clear" w:color="auto" w:fill="auto"/>
          </w:tcPr>
          <w:p w14:paraId="7677ACF8" w14:textId="2FBA0A5A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HI (coach name). |sorry for not answering </w:t>
            </w:r>
            <w:proofErr w:type="spellStart"/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sooner.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>seems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o time files (1.1)| and| I get nothing done (1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4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nd |every day seems to have less and less energy to do anything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(2. </w:t>
            </w:r>
            <w:proofErr w:type="spell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</w:t>
            </w:r>
            <w:proofErr w:type="spellEnd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its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been 3 days raining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3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nd |I have had very little sleep (4.1)| because of| my daughter bloods are very unsuitable at night time. (4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4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6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can't walk anymore that much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5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seems its  pulling my belly muscles (6.1)| and| it's really hurts (6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(6. </w:t>
            </w:r>
            <w:proofErr w:type="spell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</w:t>
            </w:r>
            <w:proofErr w:type="spellEnd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(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dr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said its attached to the front wall) | a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quess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hat's why the pain| and |I feel already so big (emojis)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7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 I'm trying to eat lots of fruits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8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not being healthy as I wish (9.1)| cos| 5 days a week I'm to one who is cooking and looking after the house (9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9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4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(husband does 12h shifts 5-6days a week)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0. EO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| I'm just wrecked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1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1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nd |if I feel so I have a cookie or chocolate or 2-4...| hopefully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wheater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mproves and so my energy levels| and| being a bit more healthier then atm.| and |no I didn't do the snacks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2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4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cook every day 3 meals for fam of 5 (13.1) | and |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atm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do not have that energy to do extra at any level (13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3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sorry. | thank you for your messages| and| talk to you soon (participant name) |</w:t>
            </w:r>
          </w:p>
        </w:tc>
      </w:tr>
      <w:tr w:rsidR="00E02368" w:rsidRPr="00E02368" w14:paraId="5D660755" w14:textId="77777777" w:rsidTr="00054D1A">
        <w:tc>
          <w:tcPr>
            <w:tcW w:w="1271" w:type="dxa"/>
            <w:shd w:val="clear" w:color="auto" w:fill="auto"/>
          </w:tcPr>
          <w:p w14:paraId="1D15AAAC" w14:textId="0F2BE86E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Message 2</w:t>
            </w:r>
          </w:p>
        </w:tc>
        <w:tc>
          <w:tcPr>
            <w:tcW w:w="7745" w:type="dxa"/>
            <w:shd w:val="clear" w:color="auto" w:fill="auto"/>
          </w:tcPr>
          <w:p w14:paraId="63415BA7" w14:textId="22806D40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|The next two weeks are extremely busy in work with the last two teaching weeks of term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6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t should hopefully be less hectic once it gets to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corrections.|Life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s very busy and stressful at the moment,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2. EO6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|so| I am only focusing on making sure I get the supplements every day (</w:t>
            </w:r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3.1)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nd| trying not to eat too much chocolate for the next two weeks. (3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3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've been trying to add some fruit,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4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4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but| I'm still eating loads of veggies,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5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so| I'm not overly stressing about that one.| I know exercise helps with all this,| but| I don't have the time or headspace to fit it in at the moment, especially not something new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6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will look at the stretches and set a new goal once I have survived this fortnight!|</w:t>
            </w:r>
          </w:p>
        </w:tc>
      </w:tr>
      <w:tr w:rsidR="00E02368" w:rsidRPr="00E02368" w14:paraId="653A199E" w14:textId="77777777" w:rsidTr="00054D1A">
        <w:tc>
          <w:tcPr>
            <w:tcW w:w="1271" w:type="dxa"/>
            <w:shd w:val="clear" w:color="auto" w:fill="auto"/>
            <w:vAlign w:val="center"/>
          </w:tcPr>
          <w:p w14:paraId="2E3436C6" w14:textId="33EBE6F3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Message 3</w:t>
            </w:r>
          </w:p>
        </w:tc>
        <w:tc>
          <w:tcPr>
            <w:tcW w:w="7745" w:type="dxa"/>
            <w:shd w:val="clear" w:color="auto" w:fill="auto"/>
          </w:tcPr>
          <w:p w14:paraId="24261D2D" w14:textId="7C07C2AE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color w:val="000000"/>
                <w:sz w:val="20"/>
              </w:rPr>
              <w:t>hi (coach name</w:t>
            </w:r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),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hanks for your videos ,| only seeing the last 2 now.| Yes all is fine with the goals.| However you are right,| logging them and engaging in app is not top priority at the moment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am happy with the goals I've set,| breakfast ,water and walking is being achieved at my pace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2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am motivated to do  as much as I can regarding healthy choices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3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e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but| also listening to my body when I need rest and a cup of tea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4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Nausea and sickness has lessened in the last 2 weeks (5.1)| so| that has enabled me to eat more consciously (5.2)| and| get back to some healthy breakfasts (like yoghurt , fruit and seeds etc) (5.3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5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Walking in the evening is still sporadic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6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but| I am enjoying it| and| have engaged in a 100k in 30 days for charity with work.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(7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 again I am doing this when I feel I can and at my own pace.| i am happy with my diet and behaviour right now| and| cravings are not an issue actually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8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find my blood sugar to be stable too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9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Unfortunately I cannot promise more engagement with App, (10.1)| I will log when I think of it. (10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(10. </w:t>
            </w:r>
            <w:proofErr w:type="spell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</w:t>
            </w:r>
            <w:proofErr w:type="spellEnd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hope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thats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okay (emojis) | thanks again,  (participant name)</w:t>
            </w:r>
          </w:p>
        </w:tc>
      </w:tr>
      <w:tr w:rsidR="00E02368" w:rsidRPr="00E02368" w14:paraId="07B1BD10" w14:textId="77777777" w:rsidTr="00054D1A">
        <w:tc>
          <w:tcPr>
            <w:tcW w:w="1271" w:type="dxa"/>
            <w:shd w:val="clear" w:color="auto" w:fill="auto"/>
            <w:vAlign w:val="center"/>
          </w:tcPr>
          <w:p w14:paraId="00F5AD2D" w14:textId="50C47536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Message 4</w:t>
            </w:r>
          </w:p>
        </w:tc>
        <w:tc>
          <w:tcPr>
            <w:tcW w:w="7745" w:type="dxa"/>
            <w:shd w:val="clear" w:color="auto" w:fill="auto"/>
          </w:tcPr>
          <w:p w14:paraId="6C01449A" w14:textId="1BD176F4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color w:val="000000"/>
                <w:sz w:val="20"/>
              </w:rPr>
              <w:t>Hi (coach name</w:t>
            </w:r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).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im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doing ok so far| did great step account on last month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but| just after I hit my 20week/5mnt mark. (</w:t>
            </w:r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2.1)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feel extremely tired (2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2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1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nd| struggling to get 10 thousand step per day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3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nd| partly I feel worn out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4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1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nd| a bit if pain cos womb is attached on the front of the belly wall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5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nd| I have constant "pulling/stretching" pain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6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less bread  of course is still my coal l close list..| or now might I need to munch less cookies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(7. </w:t>
            </w:r>
            <w:proofErr w:type="spell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4</w:t>
            </w:r>
            <w:proofErr w:type="spellEnd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its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raining way too much for my liking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8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nd| not having no energy lately (9.1)| will I say effect my treats snacking and mood lifting with food. (9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9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'll keep my goals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atm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he same (10.1)| just not to push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my self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more for something I can't accomplish (10.2)| and| not having then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self let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down moments (10.3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0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(participant name)</w:t>
            </w:r>
          </w:p>
        </w:tc>
      </w:tr>
      <w:tr w:rsidR="00E02368" w:rsidRPr="00E02368" w14:paraId="7CD99362" w14:textId="77777777" w:rsidTr="00054D1A">
        <w:tc>
          <w:tcPr>
            <w:tcW w:w="1271" w:type="dxa"/>
            <w:shd w:val="clear" w:color="auto" w:fill="auto"/>
            <w:vAlign w:val="center"/>
          </w:tcPr>
          <w:p w14:paraId="48AECA3B" w14:textId="4DCD3C6A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Message 5</w:t>
            </w:r>
          </w:p>
        </w:tc>
        <w:tc>
          <w:tcPr>
            <w:tcW w:w="7745" w:type="dxa"/>
            <w:shd w:val="clear" w:color="auto" w:fill="auto"/>
          </w:tcPr>
          <w:p w14:paraId="749114D8" w14:textId="55939D2D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color w:val="000000"/>
                <w:sz w:val="20"/>
              </w:rPr>
              <w:t>Hi (coach name</w:t>
            </w:r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),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did a recording (1.1)| but| I am not too sure where it saved (1.2)| so| I stick with writing a little paragraph. (1.3)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(1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Last week was a great week for exercise.| I reached my 7 hrs a week exercise by doing my hour walk Monday to Friday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2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nd| I started my exercise bike Friday (3.1)| and| do that for 20 mins in the morning. (3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(3. </w:t>
            </w:r>
            <w:proofErr w:type="spell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</w:t>
            </w:r>
            <w:proofErr w:type="spellEnd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Last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thursday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became really fizzy whilst on my walk and sweating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4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 weird sensation that came over me for about 10 mins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5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Perhaps my stomach was empty (6.1)| or| was just over tired. (6.2)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(6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My diet has not been great,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(7. </w:t>
            </w:r>
            <w:proofErr w:type="spell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</w:t>
            </w:r>
            <w:proofErr w:type="spellEnd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lthough|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Ive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been drinking my water,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8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food intake and treats have been a weakness, (9.1)| especially over the bank holiday weekend being out for picnics and a birthday party (9.2)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(9. EO7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.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he tips on physical activity is good.| I actually do a good bit of gardening and cleaning (10.1)| so| I should incorporate that into my exercise. (10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0. EO5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literally do not stop at home from 6.30 am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intill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7pm</w:t>
            </w:r>
            <w:proofErr w:type="spellEnd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(11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Kids are quite demanding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(12. EO3) 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(emoji)</w:t>
            </w:r>
          </w:p>
        </w:tc>
      </w:tr>
      <w:tr w:rsidR="00E02368" w:rsidRPr="00E02368" w14:paraId="3EC1295B" w14:textId="77777777" w:rsidTr="00054D1A">
        <w:tc>
          <w:tcPr>
            <w:tcW w:w="1271" w:type="dxa"/>
            <w:shd w:val="clear" w:color="auto" w:fill="auto"/>
            <w:vAlign w:val="center"/>
          </w:tcPr>
          <w:p w14:paraId="41F80C9D" w14:textId="1B01AC0E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Message 6</w:t>
            </w:r>
          </w:p>
        </w:tc>
        <w:tc>
          <w:tcPr>
            <w:tcW w:w="7745" w:type="dxa"/>
            <w:shd w:val="clear" w:color="auto" w:fill="auto"/>
          </w:tcPr>
          <w:p w14:paraId="6408C02B" w14:textId="456D5F06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Hello (coach name) good </w:t>
            </w:r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morning.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My week was great,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tnks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God (emojis)| the only problem was that I got so angry with my husband during the week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. EO1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| Is it normal to get so angry during pregnancy?| I hope you had a good week too.|  Thank you very much for the link,| I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gonna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ry to make something (emoji)| and| to contact the clinic.|  I have to take a vaccine on Wednesday| and| I can ask to my GP  if he got my results.|  For any reason i ate much better during last week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2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'll start to write down my all of my food,| as you said.| I think is going to be much better to understand what's happening.</w:t>
            </w:r>
          </w:p>
        </w:tc>
      </w:tr>
      <w:tr w:rsidR="00E02368" w:rsidRPr="00E02368" w14:paraId="7F19A5CE" w14:textId="77777777" w:rsidTr="00054D1A">
        <w:tc>
          <w:tcPr>
            <w:tcW w:w="1271" w:type="dxa"/>
            <w:shd w:val="clear" w:color="auto" w:fill="auto"/>
            <w:vAlign w:val="center"/>
          </w:tcPr>
          <w:p w14:paraId="135C6BF1" w14:textId="66CE85B5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Message 7</w:t>
            </w:r>
          </w:p>
        </w:tc>
        <w:tc>
          <w:tcPr>
            <w:tcW w:w="7745" w:type="dxa"/>
            <w:shd w:val="clear" w:color="auto" w:fill="auto"/>
          </w:tcPr>
          <w:p w14:paraId="5BA5B4E5" w14:textId="1BEC4EF1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color w:val="000000"/>
                <w:sz w:val="20"/>
              </w:rPr>
              <w:t>Hi (coach name</w:t>
            </w:r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),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was having a rough week last week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Busy with work (2.1) | and also I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wasunwell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some days.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(2.2)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(2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1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feel better now.| And I will continue updating my daily goals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3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hanks for the support.| I don't us my mobile phone regularly.| I am not familiar with apps and all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4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4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have to depend on my husband for technical things.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(5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4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hat's why I am not up to date.| And moreover my smart phone is an old one.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(6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6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hat's why I can't show the steps in the mobile.|  Thank you  (participant name)</w:t>
            </w:r>
          </w:p>
        </w:tc>
      </w:tr>
      <w:tr w:rsidR="00E02368" w:rsidRPr="00E02368" w14:paraId="77A84423" w14:textId="77777777" w:rsidTr="00054D1A">
        <w:tc>
          <w:tcPr>
            <w:tcW w:w="1271" w:type="dxa"/>
            <w:shd w:val="clear" w:color="auto" w:fill="auto"/>
            <w:vAlign w:val="center"/>
          </w:tcPr>
          <w:p w14:paraId="15FAD044" w14:textId="539D3364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Message 8</w:t>
            </w:r>
          </w:p>
        </w:tc>
        <w:tc>
          <w:tcPr>
            <w:tcW w:w="7745" w:type="dxa"/>
            <w:shd w:val="clear" w:color="auto" w:fill="auto"/>
          </w:tcPr>
          <w:p w14:paraId="52148111" w14:textId="24A10B20" w:rsidR="00E02368" w:rsidRPr="00054D1A" w:rsidRDefault="00E02368" w:rsidP="007C4661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Hi (coach </w:t>
            </w:r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name)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hank you!| Yes baby boy born Wednesday,| a lovely calm elective section| and| only 31 hours in hospital after.| I am useless (1.1)| sorry| missed all of these messages and most from family and friends (emojis) (1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3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Definitely did too much at once with a pretty non flexible deadline!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2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4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Realised as well I never did a final weigh in before c section!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3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4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Never managed to start up yoga or other exercise beyond daily life needs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4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4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but| as soon as I am fit and able I must start some activities again.| Will book in for a video chat in January.| Thank you for not giving up on me!| Newborn life is just as I remember it| but| I seem to be more used to sleep deprivation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5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e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so| I will need to look at some of those mindfulness techniques you sent.| Breastfeeding mega demanding and sore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6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6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but| I know will be best in the long run| (just need to remember to put the vit d drops on before we start (emojis))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7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4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 Whole house is very excited for Christmas,| </w:t>
            </w:r>
            <w:r w:rsidR="00AA4321">
              <w:rPr>
                <w:rFonts w:ascii="Calibri" w:hAnsi="Calibri" w:cs="Calibri"/>
                <w:color w:val="000000"/>
                <w:sz w:val="20"/>
              </w:rPr>
              <w:t>(</w:t>
            </w:r>
            <w:r w:rsidR="00C23616">
              <w:rPr>
                <w:rFonts w:ascii="Calibri" w:hAnsi="Calibri" w:cs="Calibri"/>
                <w:color w:val="000000"/>
                <w:sz w:val="20"/>
              </w:rPr>
              <w:t xml:space="preserve">name) 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is especially keen| but| I love it because it keeps me going.| Hope you're well| and| looking forward to Christmas with the family  (participant name) x</w:t>
            </w:r>
          </w:p>
        </w:tc>
      </w:tr>
      <w:tr w:rsidR="00E02368" w:rsidRPr="00E02368" w14:paraId="3E993D97" w14:textId="77777777" w:rsidTr="00054D1A">
        <w:tc>
          <w:tcPr>
            <w:tcW w:w="1271" w:type="dxa"/>
            <w:shd w:val="clear" w:color="auto" w:fill="auto"/>
            <w:vAlign w:val="center"/>
          </w:tcPr>
          <w:p w14:paraId="0D4AE030" w14:textId="56A39C54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Message 9</w:t>
            </w:r>
          </w:p>
        </w:tc>
        <w:tc>
          <w:tcPr>
            <w:tcW w:w="7745" w:type="dxa"/>
            <w:shd w:val="clear" w:color="auto" w:fill="auto"/>
          </w:tcPr>
          <w:p w14:paraId="0C875374" w14:textId="5DB12831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color w:val="000000"/>
                <w:sz w:val="20"/>
              </w:rPr>
              <w:t>Hi (coach name</w:t>
            </w:r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),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 I’m doing ok| thanks| just really bad on keeping you updated on here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. EO3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. | I’m </w:t>
            </w:r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really sorry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2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1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was wondering going forwards if we could do quick 5-10 mins call update.| Is this something you can do?| I’m just very bad at assigning time to sit down and write (3.1)| as| always get distracted (3.2)| and| put it off to later. (3.3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3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3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No worries if this is not possible.|  The PGP has actually calmed down (4.1)| which is great (4.2)| and| have been able to go out for walks again (4.3)| and| generally just move about a bit more (4.4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4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he midwife has referred me for some physio| so| waiting for an appointment to come through.| I’m also told they might give me belt to wear| which will help.|  I have noticed this week (5.1)| (probably because of the heat) (5.2)| that my fingers / hands &amp; feet are quite swollen. (5.1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5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My water intake has dropped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6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so have put a reminder in my work calendar to alert me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7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Food wise, my portion size is still on the large size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8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4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Don’t know how to manage this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9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 Hope to speak to you soon|  Thanks (participant name)</w:t>
            </w:r>
          </w:p>
        </w:tc>
      </w:tr>
      <w:tr w:rsidR="00E02368" w:rsidRPr="00E02368" w14:paraId="4FA0ED52" w14:textId="77777777" w:rsidTr="00054D1A">
        <w:tc>
          <w:tcPr>
            <w:tcW w:w="1271" w:type="dxa"/>
            <w:shd w:val="clear" w:color="auto" w:fill="auto"/>
            <w:vAlign w:val="center"/>
          </w:tcPr>
          <w:p w14:paraId="17DCA964" w14:textId="705FCC4B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Message 10</w:t>
            </w:r>
          </w:p>
        </w:tc>
        <w:tc>
          <w:tcPr>
            <w:tcW w:w="7745" w:type="dxa"/>
            <w:shd w:val="clear" w:color="auto" w:fill="auto"/>
          </w:tcPr>
          <w:p w14:paraId="075B2B83" w14:textId="2963BE5C" w:rsidR="00E02368" w:rsidRPr="00054D1A" w:rsidRDefault="00E02368" w:rsidP="00054D1A">
            <w:pPr>
              <w:rPr>
                <w:sz w:val="20"/>
              </w:rPr>
            </w:pPr>
            <w:r w:rsidRPr="00054D1A">
              <w:rPr>
                <w:rFonts w:ascii="Calibri" w:hAnsi="Calibri" w:cs="Calibri"/>
                <w:color w:val="000000"/>
                <w:sz w:val="20"/>
              </w:rPr>
              <w:t>Hi (coach name</w:t>
            </w:r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),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hanks for your advice about proteins,| I’ve added it to my goals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Unfortunately, I’ve been extremely unwell the last 2 weeks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2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1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which included me collapsing (3.1)| and| having a lovely trip to hospital in an ambulance. (3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3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My body is fighting a viral infection and shut down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4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hit my head (5.1)| and| have a lovely black eye. (5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5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Due to this my goals and everything have taken a backseat.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6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’ve been advised to sit down as much as possible with my feet up.| I’m struggling with controlling my body temp (7.1)| so| am constantly hot (7.2)| which is making things worse! (7.3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7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6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I went back to work Thursday (8.1)| and| managed ok. (8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8. EO5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i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The baby is causing me to have my first cravings- wholegrain </w:t>
            </w:r>
            <w:proofErr w:type="spellStart"/>
            <w:r w:rsidRPr="00054D1A">
              <w:rPr>
                <w:rFonts w:ascii="Calibri" w:hAnsi="Calibri" w:cs="Calibri"/>
                <w:color w:val="000000"/>
                <w:sz w:val="20"/>
              </w:rPr>
              <w:t>cheerios</w:t>
            </w:r>
            <w:proofErr w:type="spell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!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9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7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 I’ve just booked in my c section in 5 weeks! (</w:t>
            </w:r>
            <w:proofErr w:type="gramStart"/>
            <w:r w:rsidRPr="00054D1A">
              <w:rPr>
                <w:rFonts w:ascii="Calibri" w:hAnsi="Calibri" w:cs="Calibri"/>
                <w:color w:val="000000"/>
                <w:sz w:val="20"/>
              </w:rPr>
              <w:t>10.1)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ny advice on how to prepare would be great. (10.2)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0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 I’ve been signposted to Bluebell to support with my mental health 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(11. EO</w:t>
            </w:r>
            <w:proofErr w:type="gramStart"/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>2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>|</w:t>
            </w:r>
            <w:proofErr w:type="gramEnd"/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although feeling ok at the moment.| I am starting maternity leave in 2 weeks| so| will have a lot more time for me (for a few weeks lol!)|  Sorry for the long message!</w:t>
            </w:r>
            <w:r w:rsidRPr="00054D1A">
              <w:rPr>
                <w:rFonts w:ascii="Calibri" w:hAnsi="Calibri" w:cs="Calibri"/>
                <w:b/>
                <w:bCs/>
                <w:color w:val="000000"/>
                <w:sz w:val="20"/>
              </w:rPr>
              <w:t xml:space="preserve"> (12. EO4)</w:t>
            </w:r>
            <w:r w:rsidRPr="00054D1A">
              <w:rPr>
                <w:rFonts w:ascii="Calibri" w:hAnsi="Calibri" w:cs="Calibri"/>
                <w:color w:val="000000"/>
                <w:sz w:val="20"/>
              </w:rPr>
              <w:t xml:space="preserve"> (participant name)</w:t>
            </w:r>
          </w:p>
        </w:tc>
      </w:tr>
    </w:tbl>
    <w:p w14:paraId="722406F8" w14:textId="6FC0503B" w:rsidR="00784022" w:rsidRPr="00784022" w:rsidRDefault="00BA5FE6">
      <w:pPr>
        <w:pStyle w:val="Heading1"/>
      </w:pPr>
      <w:r>
        <w:t xml:space="preserve">APPENDIX 3: Survey messages’ </w:t>
      </w:r>
      <w:proofErr w:type="spellStart"/>
      <w:r>
        <w:t>EOs</w:t>
      </w:r>
      <w:proofErr w:type="spellEnd"/>
      <w:r>
        <w:t xml:space="preserve"> and </w:t>
      </w:r>
      <w:proofErr w:type="spellStart"/>
      <w:r>
        <w:t>subEOs</w:t>
      </w:r>
      <w:proofErr w:type="spellEnd"/>
      <w:r>
        <w:t xml:space="preserve"> distribution</w:t>
      </w:r>
    </w:p>
    <w:tbl>
      <w:tblPr>
        <w:tblStyle w:val="PlainTable5"/>
        <w:tblW w:w="7938" w:type="dxa"/>
        <w:tblLook w:val="04A0" w:firstRow="1" w:lastRow="0" w:firstColumn="1" w:lastColumn="0" w:noHBand="0" w:noVBand="1"/>
      </w:tblPr>
      <w:tblGrid>
        <w:gridCol w:w="4220"/>
        <w:gridCol w:w="1820"/>
        <w:gridCol w:w="1898"/>
      </w:tblGrid>
      <w:tr w:rsidR="00BA5FE6" w:rsidRPr="007C38BF" w14:paraId="149BBECB" w14:textId="77777777" w:rsidTr="00081F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92A9B" w14:textId="77777777" w:rsidR="00BA5FE6" w:rsidRPr="00FD0FDB" w:rsidRDefault="00BA5FE6" w:rsidP="00BD4F24">
            <w:pPr>
              <w:spacing w:before="240"/>
              <w:jc w:val="left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O categories</w:t>
            </w:r>
          </w:p>
        </w:tc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43D6C" w14:textId="6A2E4A24" w:rsidR="00BA5FE6" w:rsidRPr="00FD0FDB" w:rsidRDefault="00BA5FE6" w:rsidP="00BD4F24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Patient </w:t>
            </w:r>
            <w:r w:rsidR="00784022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messages</w:t>
            </w: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, n (%)</w:t>
            </w:r>
          </w:p>
        </w:tc>
        <w:tc>
          <w:tcPr>
            <w:tcW w:w="18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DA52C28" w14:textId="77777777" w:rsidR="00BA5FE6" w:rsidRPr="00FD0FDB" w:rsidRDefault="00BA5FE6" w:rsidP="00BD4F24">
            <w:pPr>
              <w:spacing w:before="24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Including </w:t>
            </w:r>
            <w:proofErr w:type="spellStart"/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subEOs</w:t>
            </w:r>
            <w:proofErr w:type="spellEnd"/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, n (%)</w:t>
            </w:r>
          </w:p>
        </w:tc>
      </w:tr>
      <w:tr w:rsidR="00BA5FE6" w:rsidRPr="007C38BF" w14:paraId="546C9EFC" w14:textId="77777777" w:rsidTr="0008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5F3376E" w14:textId="77777777" w:rsidR="00BA5FE6" w:rsidRPr="00FD0FDB" w:rsidRDefault="00BA5FE6" w:rsidP="00BD4F24">
            <w:pPr>
              <w:spacing w:before="2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XPLICIT EO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A24DF4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i/>
                <w:color w:val="000000"/>
                <w:sz w:val="16"/>
              </w:rPr>
              <w:t>19 (21.8)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3955F0F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i/>
                <w:color w:val="000000"/>
                <w:sz w:val="16"/>
              </w:rPr>
              <w:t>27 (22.3)</w:t>
            </w:r>
          </w:p>
        </w:tc>
      </w:tr>
      <w:tr w:rsidR="00BA5FE6" w:rsidRPr="007C38BF" w14:paraId="4CBFF665" w14:textId="77777777" w:rsidTr="00081F5C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right w:val="single" w:sz="4" w:space="0" w:color="auto"/>
            </w:tcBorders>
            <w:shd w:val="clear" w:color="auto" w:fill="auto"/>
          </w:tcPr>
          <w:p w14:paraId="661C0FE6" w14:textId="77777777" w:rsidR="00BA5FE6" w:rsidRPr="00FD0FDB" w:rsidRDefault="00BA5FE6" w:rsidP="00BD4F24">
            <w:pPr>
              <w:spacing w:before="240"/>
              <w:ind w:left="284"/>
              <w:jc w:val="both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Positive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9AC90A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i/>
                <w:color w:val="000000"/>
                <w:sz w:val="16"/>
              </w:rPr>
              <w:t>2 (10.5)</w:t>
            </w:r>
          </w:p>
        </w:tc>
        <w:tc>
          <w:tcPr>
            <w:tcW w:w="1898" w:type="dxa"/>
            <w:tcBorders>
              <w:left w:val="single" w:sz="4" w:space="0" w:color="auto"/>
            </w:tcBorders>
            <w:shd w:val="clear" w:color="auto" w:fill="auto"/>
          </w:tcPr>
          <w:p w14:paraId="161F6059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2 (7.4)</w:t>
            </w:r>
          </w:p>
        </w:tc>
      </w:tr>
      <w:tr w:rsidR="00BA5FE6" w:rsidRPr="007C38BF" w14:paraId="6304AF8E" w14:textId="77777777" w:rsidTr="0008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right w:val="single" w:sz="4" w:space="0" w:color="auto"/>
            </w:tcBorders>
            <w:shd w:val="clear" w:color="auto" w:fill="auto"/>
          </w:tcPr>
          <w:p w14:paraId="7B5C6624" w14:textId="77777777" w:rsidR="00BA5FE6" w:rsidRPr="00FD0FDB" w:rsidRDefault="00BA5FE6" w:rsidP="00BD4F24">
            <w:pPr>
              <w:spacing w:before="240"/>
              <w:ind w:left="72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O5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– Self-judgement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C77109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2 (2.2)</w:t>
            </w:r>
          </w:p>
        </w:tc>
        <w:tc>
          <w:tcPr>
            <w:tcW w:w="1898" w:type="dxa"/>
            <w:tcBorders>
              <w:left w:val="single" w:sz="4" w:space="0" w:color="auto"/>
            </w:tcBorders>
            <w:shd w:val="clear" w:color="auto" w:fill="auto"/>
          </w:tcPr>
          <w:p w14:paraId="584826C8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2 (1.6)</w:t>
            </w:r>
          </w:p>
        </w:tc>
      </w:tr>
      <w:tr w:rsidR="00BA5FE6" w:rsidRPr="007C38BF" w14:paraId="3F57888D" w14:textId="77777777" w:rsidTr="00081F5C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right w:val="single" w:sz="4" w:space="0" w:color="auto"/>
            </w:tcBorders>
            <w:shd w:val="clear" w:color="auto" w:fill="auto"/>
          </w:tcPr>
          <w:p w14:paraId="45CFBFD0" w14:textId="77777777" w:rsidR="00BA5FE6" w:rsidRPr="00FD0FDB" w:rsidRDefault="00BA5FE6" w:rsidP="00BD4F24">
            <w:pPr>
              <w:spacing w:before="240"/>
              <w:ind w:left="284"/>
              <w:jc w:val="both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Negative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DFE779D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i/>
                <w:color w:val="000000"/>
                <w:sz w:val="16"/>
              </w:rPr>
              <w:t>17 (89.5)</w:t>
            </w:r>
          </w:p>
        </w:tc>
        <w:tc>
          <w:tcPr>
            <w:tcW w:w="1898" w:type="dxa"/>
            <w:tcBorders>
              <w:left w:val="single" w:sz="4" w:space="0" w:color="auto"/>
            </w:tcBorders>
            <w:shd w:val="clear" w:color="auto" w:fill="auto"/>
          </w:tcPr>
          <w:p w14:paraId="363F8ED6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25 (92.6)</w:t>
            </w:r>
          </w:p>
        </w:tc>
      </w:tr>
      <w:tr w:rsidR="00BA5FE6" w:rsidRPr="007C38BF" w14:paraId="697649A8" w14:textId="77777777" w:rsidTr="0008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right w:val="single" w:sz="4" w:space="0" w:color="auto"/>
            </w:tcBorders>
            <w:shd w:val="clear" w:color="auto" w:fill="auto"/>
            <w:hideMark/>
          </w:tcPr>
          <w:p w14:paraId="1C1E56C7" w14:textId="77777777" w:rsidR="00BA5FE6" w:rsidRPr="00FD0FDB" w:rsidRDefault="00BA5FE6" w:rsidP="00BD4F24">
            <w:pPr>
              <w:spacing w:before="240"/>
              <w:ind w:left="720"/>
              <w:jc w:val="both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O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– Feelings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F3C3B1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color w:val="000000"/>
                <w:sz w:val="16"/>
              </w:rPr>
              <w:t>7 (7.5)</w:t>
            </w:r>
          </w:p>
        </w:tc>
        <w:tc>
          <w:tcPr>
            <w:tcW w:w="1898" w:type="dxa"/>
            <w:tcBorders>
              <w:left w:val="single" w:sz="4" w:space="0" w:color="auto"/>
            </w:tcBorders>
            <w:shd w:val="clear" w:color="auto" w:fill="auto"/>
            <w:hideMark/>
          </w:tcPr>
          <w:p w14:paraId="6CA74E5D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color w:val="000000"/>
                <w:sz w:val="16"/>
              </w:rPr>
              <w:t>9 (7.1)</w:t>
            </w:r>
          </w:p>
        </w:tc>
      </w:tr>
      <w:tr w:rsidR="00BA5FE6" w:rsidRPr="007C38BF" w14:paraId="0AFB3613" w14:textId="77777777" w:rsidTr="00081F5C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right w:val="single" w:sz="4" w:space="0" w:color="auto"/>
            </w:tcBorders>
            <w:shd w:val="clear" w:color="auto" w:fill="auto"/>
          </w:tcPr>
          <w:p w14:paraId="79F4A63E" w14:textId="77777777" w:rsidR="00BA5FE6" w:rsidRPr="00FD0FDB" w:rsidRDefault="00BA5FE6" w:rsidP="00BD4F24">
            <w:pPr>
              <w:spacing w:before="240"/>
              <w:ind w:left="72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O3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– Judgement (others or self)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99A8E29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4 (4.3)</w:t>
            </w:r>
          </w:p>
        </w:tc>
        <w:tc>
          <w:tcPr>
            <w:tcW w:w="1898" w:type="dxa"/>
            <w:tcBorders>
              <w:left w:val="single" w:sz="4" w:space="0" w:color="auto"/>
            </w:tcBorders>
            <w:shd w:val="clear" w:color="auto" w:fill="auto"/>
          </w:tcPr>
          <w:p w14:paraId="794C9BA0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7 (5.5)</w:t>
            </w:r>
          </w:p>
        </w:tc>
      </w:tr>
      <w:tr w:rsidR="00BA5FE6" w:rsidRPr="007C38BF" w14:paraId="459C62D9" w14:textId="77777777" w:rsidTr="0008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562E93" w14:textId="77777777" w:rsidR="00BA5FE6" w:rsidRPr="00FD0FDB" w:rsidRDefault="00BA5FE6" w:rsidP="00BD4F24">
            <w:pPr>
              <w:spacing w:before="240"/>
              <w:ind w:left="720"/>
              <w:jc w:val="both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O6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– Appreciation (things, events, actions)</w:t>
            </w:r>
          </w:p>
        </w:tc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595AC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6 (6.5)</w:t>
            </w:r>
          </w:p>
        </w:tc>
        <w:tc>
          <w:tcPr>
            <w:tcW w:w="18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B8B99E9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color w:val="000000"/>
                <w:sz w:val="16"/>
              </w:rPr>
              <w:t>9 (7.1)</w:t>
            </w:r>
          </w:p>
        </w:tc>
      </w:tr>
      <w:tr w:rsidR="00BA5FE6" w:rsidRPr="007C38BF" w14:paraId="27036A22" w14:textId="77777777" w:rsidTr="00081F5C">
        <w:trPr>
          <w:trHeight w:val="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B890B8E" w14:textId="77777777" w:rsidR="00BA5FE6" w:rsidRPr="00FD0FDB" w:rsidRDefault="00BA5FE6" w:rsidP="00BD4F24">
            <w:pPr>
              <w:spacing w:before="24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IMPLICIT EOs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8D0F90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i/>
                <w:color w:val="000000"/>
                <w:sz w:val="16"/>
              </w:rPr>
              <w:t>68 (78.2)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59B045F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i/>
                <w:color w:val="000000"/>
                <w:sz w:val="16"/>
              </w:rPr>
              <w:t>94 (77.7)</w:t>
            </w:r>
          </w:p>
        </w:tc>
      </w:tr>
      <w:tr w:rsidR="00BA5FE6" w:rsidRPr="007C38BF" w14:paraId="2CF8B782" w14:textId="77777777" w:rsidTr="0008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right w:val="single" w:sz="4" w:space="0" w:color="auto"/>
            </w:tcBorders>
            <w:shd w:val="clear" w:color="auto" w:fill="auto"/>
          </w:tcPr>
          <w:p w14:paraId="490B67FA" w14:textId="77777777" w:rsidR="00BA5FE6" w:rsidRPr="00FD0FDB" w:rsidRDefault="00BA5FE6" w:rsidP="00BD4F24">
            <w:pPr>
              <w:spacing w:before="240"/>
              <w:ind w:left="284"/>
              <w:jc w:val="both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Positive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A0C28D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i/>
                <w:color w:val="000000"/>
                <w:sz w:val="16"/>
              </w:rPr>
              <w:t>20 (29.4)</w:t>
            </w:r>
          </w:p>
        </w:tc>
        <w:tc>
          <w:tcPr>
            <w:tcW w:w="1898" w:type="dxa"/>
            <w:tcBorders>
              <w:left w:val="single" w:sz="4" w:space="0" w:color="auto"/>
            </w:tcBorders>
            <w:shd w:val="clear" w:color="auto" w:fill="auto"/>
          </w:tcPr>
          <w:p w14:paraId="1354882C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29 (16.3)</w:t>
            </w:r>
          </w:p>
        </w:tc>
      </w:tr>
      <w:tr w:rsidR="00BA5FE6" w:rsidRPr="007C38BF" w14:paraId="0740B9F7" w14:textId="77777777" w:rsidTr="00081F5C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right w:val="single" w:sz="4" w:space="0" w:color="auto"/>
            </w:tcBorders>
            <w:shd w:val="clear" w:color="auto" w:fill="auto"/>
          </w:tcPr>
          <w:p w14:paraId="5CA4C08E" w14:textId="77777777" w:rsidR="00BA5FE6" w:rsidRPr="00FD0FDB" w:rsidRDefault="00BA5FE6" w:rsidP="00BD4F24">
            <w:pPr>
              <w:spacing w:before="240"/>
              <w:ind w:left="72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O5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– Self-judgement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7BE89E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color w:val="000000"/>
                <w:sz w:val="16"/>
              </w:rPr>
              <w:t>20 (21.5)</w:t>
            </w:r>
          </w:p>
        </w:tc>
        <w:tc>
          <w:tcPr>
            <w:tcW w:w="1898" w:type="dxa"/>
            <w:tcBorders>
              <w:left w:val="single" w:sz="4" w:space="0" w:color="auto"/>
            </w:tcBorders>
            <w:shd w:val="clear" w:color="auto" w:fill="auto"/>
          </w:tcPr>
          <w:p w14:paraId="2797D7DB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color w:val="000000"/>
                <w:sz w:val="16"/>
              </w:rPr>
              <w:t>29 (22.8)</w:t>
            </w:r>
          </w:p>
        </w:tc>
      </w:tr>
      <w:tr w:rsidR="00BA5FE6" w:rsidRPr="007C38BF" w14:paraId="5F7DAAB7" w14:textId="77777777" w:rsidTr="0008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right w:val="single" w:sz="4" w:space="0" w:color="auto"/>
            </w:tcBorders>
            <w:shd w:val="clear" w:color="auto" w:fill="auto"/>
          </w:tcPr>
          <w:p w14:paraId="592ADE32" w14:textId="77777777" w:rsidR="00BA5FE6" w:rsidRPr="00FD0FDB" w:rsidRDefault="00BA5FE6" w:rsidP="00BD4F24">
            <w:pPr>
              <w:spacing w:before="240"/>
              <w:ind w:left="284"/>
              <w:jc w:val="both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Negative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C9AF71C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i/>
                <w:color w:val="000000"/>
                <w:sz w:val="16"/>
              </w:rPr>
              <w:t>48 (70.6)</w:t>
            </w:r>
          </w:p>
        </w:tc>
        <w:tc>
          <w:tcPr>
            <w:tcW w:w="1898" w:type="dxa"/>
            <w:tcBorders>
              <w:left w:val="single" w:sz="4" w:space="0" w:color="auto"/>
            </w:tcBorders>
            <w:shd w:val="clear" w:color="auto" w:fill="auto"/>
          </w:tcPr>
          <w:p w14:paraId="4006C9EF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65 (83.7)</w:t>
            </w:r>
          </w:p>
        </w:tc>
      </w:tr>
      <w:tr w:rsidR="00BA5FE6" w:rsidRPr="007C38BF" w14:paraId="2C697801" w14:textId="77777777" w:rsidTr="00081F5C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right w:val="single" w:sz="4" w:space="0" w:color="auto"/>
            </w:tcBorders>
            <w:shd w:val="clear" w:color="auto" w:fill="auto"/>
          </w:tcPr>
          <w:p w14:paraId="730B26F6" w14:textId="77777777" w:rsidR="00BA5FE6" w:rsidRPr="00FD0FDB" w:rsidRDefault="00BA5FE6" w:rsidP="00BD4F24">
            <w:pPr>
              <w:spacing w:before="240"/>
              <w:ind w:left="720"/>
              <w:jc w:val="both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O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– Feelings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DE2AE92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14 (15.1)</w:t>
            </w:r>
          </w:p>
        </w:tc>
        <w:tc>
          <w:tcPr>
            <w:tcW w:w="1898" w:type="dxa"/>
            <w:tcBorders>
              <w:left w:val="single" w:sz="4" w:space="0" w:color="auto"/>
            </w:tcBorders>
            <w:shd w:val="clear" w:color="auto" w:fill="auto"/>
          </w:tcPr>
          <w:p w14:paraId="4C4FCC9D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20 (15.7)</w:t>
            </w:r>
          </w:p>
        </w:tc>
      </w:tr>
      <w:tr w:rsidR="00BA5FE6" w:rsidRPr="007C38BF" w14:paraId="30DAB297" w14:textId="77777777" w:rsidTr="0008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right w:val="single" w:sz="4" w:space="0" w:color="auto"/>
            </w:tcBorders>
            <w:shd w:val="clear" w:color="auto" w:fill="auto"/>
          </w:tcPr>
          <w:p w14:paraId="652D9773" w14:textId="77777777" w:rsidR="00BA5FE6" w:rsidRPr="00FD0FDB" w:rsidRDefault="00BA5FE6" w:rsidP="00BD4F24">
            <w:pPr>
              <w:spacing w:before="240"/>
              <w:ind w:left="720"/>
              <w:jc w:val="both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O4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– Judgement (others or self)</w:t>
            </w:r>
          </w:p>
        </w:tc>
        <w:tc>
          <w:tcPr>
            <w:tcW w:w="182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1815DC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13 (14.0)</w:t>
            </w:r>
          </w:p>
        </w:tc>
        <w:tc>
          <w:tcPr>
            <w:tcW w:w="1898" w:type="dxa"/>
            <w:tcBorders>
              <w:left w:val="single" w:sz="4" w:space="0" w:color="auto"/>
            </w:tcBorders>
            <w:shd w:val="clear" w:color="auto" w:fill="auto"/>
          </w:tcPr>
          <w:p w14:paraId="340B4ECC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15 (11.8)</w:t>
            </w:r>
          </w:p>
        </w:tc>
      </w:tr>
      <w:tr w:rsidR="00BA5FE6" w:rsidRPr="007C38BF" w14:paraId="3808F471" w14:textId="77777777" w:rsidTr="00081F5C">
        <w:trPr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021376" w14:textId="77777777" w:rsidR="00BA5FE6" w:rsidRPr="00FD0FDB" w:rsidRDefault="00BA5FE6" w:rsidP="00BD4F24">
            <w:pPr>
              <w:spacing w:before="240"/>
              <w:ind w:left="720"/>
              <w:jc w:val="both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EO7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 xml:space="preserve"> – Appreciation (things, events, actions)</w:t>
            </w:r>
          </w:p>
        </w:tc>
        <w:tc>
          <w:tcPr>
            <w:tcW w:w="182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B17014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color w:val="000000"/>
                <w:sz w:val="16"/>
              </w:rPr>
              <w:t>21 (22.6)</w:t>
            </w:r>
          </w:p>
        </w:tc>
        <w:tc>
          <w:tcPr>
            <w:tcW w:w="18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25A3C7" w14:textId="77777777" w:rsidR="00BA5FE6" w:rsidRPr="00FD0FDB" w:rsidRDefault="00BA5FE6" w:rsidP="00BD4F24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color w:val="000000"/>
                <w:sz w:val="16"/>
              </w:rPr>
              <w:t>30 (23.6)</w:t>
            </w:r>
          </w:p>
        </w:tc>
      </w:tr>
      <w:tr w:rsidR="00BA5FE6" w:rsidRPr="007C38BF" w14:paraId="135AC1B2" w14:textId="77777777" w:rsidTr="00081F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2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66326" w14:textId="77777777" w:rsidR="00BA5FE6" w:rsidRPr="00FD0FDB" w:rsidRDefault="00BA5FE6" w:rsidP="00BD4F24">
            <w:pPr>
              <w:spacing w:before="240"/>
              <w:rPr>
                <w:rFonts w:ascii="Calibri" w:eastAsia="Times New Roman" w:hAnsi="Calibri" w:cs="Calibri"/>
                <w:b/>
                <w:bCs/>
                <w:i w:val="0"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bCs/>
                <w:color w:val="000000"/>
                <w:sz w:val="16"/>
              </w:rPr>
              <w:t>TOTAL</w:t>
            </w:r>
          </w:p>
        </w:tc>
        <w:tc>
          <w:tcPr>
            <w:tcW w:w="18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668951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color w:val="000000"/>
                <w:sz w:val="16"/>
              </w:rPr>
              <w:t>87 (100)</w:t>
            </w:r>
          </w:p>
        </w:tc>
        <w:tc>
          <w:tcPr>
            <w:tcW w:w="18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hideMark/>
          </w:tcPr>
          <w:p w14:paraId="26AE9A1B" w14:textId="77777777" w:rsidR="00BA5FE6" w:rsidRPr="00FD0FDB" w:rsidRDefault="00BA5FE6" w:rsidP="00BD4F24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color w:val="000000"/>
                <w:sz w:val="16"/>
              </w:rPr>
            </w:pPr>
            <w:r w:rsidRPr="00FD0FDB">
              <w:rPr>
                <w:rFonts w:ascii="Calibri" w:eastAsia="Times New Roman" w:hAnsi="Calibri" w:cs="Calibri"/>
                <w:b/>
                <w:color w:val="000000"/>
                <w:sz w:val="16"/>
              </w:rPr>
              <w:t>121 (100)</w:t>
            </w:r>
          </w:p>
        </w:tc>
      </w:tr>
    </w:tbl>
    <w:p w14:paraId="1BC592DF" w14:textId="28D2D646" w:rsidR="00BA5FE6" w:rsidRPr="00B41A82" w:rsidRDefault="00BA5FE6" w:rsidP="00BA5FE6">
      <w:pPr>
        <w:pStyle w:val="ListBullet"/>
        <w:numPr>
          <w:ilvl w:val="0"/>
          <w:numId w:val="0"/>
        </w:numPr>
        <w:rPr>
          <w:rFonts w:cstheme="minorHAnsi"/>
          <w:sz w:val="18"/>
          <w:szCs w:val="18"/>
        </w:rPr>
      </w:pPr>
    </w:p>
    <w:p w14:paraId="44919FFD" w14:textId="77777777" w:rsidR="00BA5FE6" w:rsidRPr="001314A7" w:rsidRDefault="00BA5FE6" w:rsidP="002D2CCB"/>
    <w:p w14:paraId="32ED3633" w14:textId="0266D17A" w:rsidR="00BA5FE6" w:rsidRDefault="00BA5FE6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</w:p>
    <w:p w14:paraId="51604C2D" w14:textId="216D8A7E" w:rsidR="005E3910" w:rsidRDefault="005E3910" w:rsidP="00B551F1"/>
    <w:sectPr w:rsidR="005E3910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03E588" w14:textId="77777777" w:rsidR="00E271FE" w:rsidRDefault="00E271FE" w:rsidP="00D96CF3">
      <w:pPr>
        <w:spacing w:after="0" w:line="240" w:lineRule="auto"/>
      </w:pPr>
      <w:r>
        <w:separator/>
      </w:r>
    </w:p>
  </w:endnote>
  <w:endnote w:type="continuationSeparator" w:id="0">
    <w:p w14:paraId="2A34EEBB" w14:textId="77777777" w:rsidR="00E271FE" w:rsidRDefault="00E271FE" w:rsidP="00D96C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69533388"/>
      <w:docPartObj>
        <w:docPartGallery w:val="Page Numbers (Bottom of Page)"/>
        <w:docPartUnique/>
      </w:docPartObj>
    </w:sdtPr>
    <w:sdtEndPr/>
    <w:sdtContent>
      <w:p w14:paraId="1D2FB307" w14:textId="3B812FDE" w:rsidR="00D96CF3" w:rsidRDefault="00D96CF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14:paraId="7AD59E16" w14:textId="77777777" w:rsidR="00D96CF3" w:rsidRDefault="00D96CF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3ED00" w14:textId="77777777" w:rsidR="00E271FE" w:rsidRDefault="00E271FE" w:rsidP="00D96CF3">
      <w:pPr>
        <w:spacing w:after="0" w:line="240" w:lineRule="auto"/>
      </w:pPr>
      <w:r>
        <w:separator/>
      </w:r>
    </w:p>
  </w:footnote>
  <w:footnote w:type="continuationSeparator" w:id="0">
    <w:p w14:paraId="5EB87058" w14:textId="77777777" w:rsidR="00E271FE" w:rsidRDefault="00E271FE" w:rsidP="00D96C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C4EC3D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D4C2C0A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11D52DE"/>
    <w:multiLevelType w:val="hybridMultilevel"/>
    <w:tmpl w:val="DCBCCB30"/>
    <w:lvl w:ilvl="0" w:tplc="6B5E8A7E">
      <w:start w:val="1"/>
      <w:numFmt w:val="decimal"/>
      <w:lvlText w:val="%1."/>
      <w:lvlJc w:val="left"/>
      <w:pPr>
        <w:ind w:left="700" w:hanging="700"/>
      </w:pPr>
      <w:rPr>
        <w:rFonts w:hint="default"/>
        <w:lang w:val="en-US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53A34E9"/>
    <w:multiLevelType w:val="multilevel"/>
    <w:tmpl w:val="F7DC6D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07DA5CA0"/>
    <w:multiLevelType w:val="hybridMultilevel"/>
    <w:tmpl w:val="50B801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5C54B2"/>
    <w:multiLevelType w:val="hybridMultilevel"/>
    <w:tmpl w:val="FD6256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7461B2"/>
    <w:multiLevelType w:val="multilevel"/>
    <w:tmpl w:val="64DCA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31BB1460"/>
    <w:multiLevelType w:val="multilevel"/>
    <w:tmpl w:val="0438560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  <w:color w:val="000000" w:themeColor="text1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b/>
        <w:color w:val="000000" w:themeColor="text1"/>
        <w:sz w:val="22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429F22F4"/>
    <w:multiLevelType w:val="hybridMultilevel"/>
    <w:tmpl w:val="7B42F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577AE8"/>
    <w:multiLevelType w:val="hybridMultilevel"/>
    <w:tmpl w:val="DFA2EA28"/>
    <w:lvl w:ilvl="0" w:tplc="00EA8BEE">
      <w:start w:val="1"/>
      <w:numFmt w:val="bullet"/>
      <w:lvlText w:val="‒"/>
      <w:lvlJc w:val="left"/>
      <w:pPr>
        <w:ind w:left="720" w:hanging="360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0BA3FA6"/>
    <w:multiLevelType w:val="hybridMultilevel"/>
    <w:tmpl w:val="61A8E658"/>
    <w:lvl w:ilvl="0" w:tplc="3B360FB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3DE24F3"/>
    <w:multiLevelType w:val="hybridMultilevel"/>
    <w:tmpl w:val="C9F68094"/>
    <w:lvl w:ilvl="0" w:tplc="2BF234A4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i/>
      </w:rPr>
    </w:lvl>
    <w:lvl w:ilvl="1" w:tplc="0406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5D878D3"/>
    <w:multiLevelType w:val="hybridMultilevel"/>
    <w:tmpl w:val="B6D80E64"/>
    <w:lvl w:ilvl="0" w:tplc="91DE5B9A">
      <w:start w:val="1"/>
      <w:numFmt w:val="bullet"/>
      <w:lvlText w:val="‒"/>
      <w:lvlJc w:val="left"/>
      <w:pPr>
        <w:ind w:left="567" w:hanging="227"/>
      </w:pPr>
      <w:rPr>
        <w:rFonts w:ascii="Calibri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1B1431"/>
    <w:multiLevelType w:val="hybridMultilevel"/>
    <w:tmpl w:val="8DBCCAEC"/>
    <w:lvl w:ilvl="0" w:tplc="00F2934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D33704"/>
    <w:multiLevelType w:val="multilevel"/>
    <w:tmpl w:val="8E3AF4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52161336">
    <w:abstractNumId w:val="8"/>
  </w:num>
  <w:num w:numId="2" w16cid:durableId="1940523337">
    <w:abstractNumId w:val="13"/>
  </w:num>
  <w:num w:numId="3" w16cid:durableId="782964834">
    <w:abstractNumId w:val="2"/>
  </w:num>
  <w:num w:numId="4" w16cid:durableId="1047609535">
    <w:abstractNumId w:val="1"/>
  </w:num>
  <w:num w:numId="5" w16cid:durableId="1312832058">
    <w:abstractNumId w:val="0"/>
  </w:num>
  <w:num w:numId="6" w16cid:durableId="2003923535">
    <w:abstractNumId w:val="7"/>
  </w:num>
  <w:num w:numId="7" w16cid:durableId="83114330">
    <w:abstractNumId w:val="5"/>
  </w:num>
  <w:num w:numId="8" w16cid:durableId="1489517172">
    <w:abstractNumId w:val="12"/>
  </w:num>
  <w:num w:numId="9" w16cid:durableId="1258366839">
    <w:abstractNumId w:val="4"/>
  </w:num>
  <w:num w:numId="10" w16cid:durableId="282150425">
    <w:abstractNumId w:val="9"/>
  </w:num>
  <w:num w:numId="11" w16cid:durableId="1191187171">
    <w:abstractNumId w:val="6"/>
  </w:num>
  <w:num w:numId="12" w16cid:durableId="2088722889">
    <w:abstractNumId w:val="14"/>
  </w:num>
  <w:num w:numId="13" w16cid:durableId="1144543593">
    <w:abstractNumId w:val="3"/>
  </w:num>
  <w:num w:numId="14" w16cid:durableId="104661672">
    <w:abstractNumId w:val="1"/>
  </w:num>
  <w:num w:numId="15" w16cid:durableId="1704790353">
    <w:abstractNumId w:val="0"/>
  </w:num>
  <w:num w:numId="16" w16cid:durableId="2132623333">
    <w:abstractNumId w:val="1"/>
  </w:num>
  <w:num w:numId="17" w16cid:durableId="1785805590">
    <w:abstractNumId w:val="0"/>
  </w:num>
  <w:num w:numId="18" w16cid:durableId="674578197">
    <w:abstractNumId w:val="1"/>
  </w:num>
  <w:num w:numId="19" w16cid:durableId="1508061232">
    <w:abstractNumId w:val="0"/>
  </w:num>
  <w:num w:numId="20" w16cid:durableId="1070079980">
    <w:abstractNumId w:val="1"/>
  </w:num>
  <w:num w:numId="21" w16cid:durableId="926038282">
    <w:abstractNumId w:val="0"/>
  </w:num>
  <w:num w:numId="22" w16cid:durableId="1151483314">
    <w:abstractNumId w:val="1"/>
  </w:num>
  <w:num w:numId="23" w16cid:durableId="1259604340">
    <w:abstractNumId w:val="0"/>
  </w:num>
  <w:num w:numId="24" w16cid:durableId="715814354">
    <w:abstractNumId w:val="1"/>
  </w:num>
  <w:num w:numId="25" w16cid:durableId="430589076">
    <w:abstractNumId w:val="0"/>
  </w:num>
  <w:num w:numId="26" w16cid:durableId="585845785">
    <w:abstractNumId w:val="1"/>
  </w:num>
  <w:num w:numId="27" w16cid:durableId="678041372">
    <w:abstractNumId w:val="0"/>
  </w:num>
  <w:num w:numId="28" w16cid:durableId="1956672714">
    <w:abstractNumId w:val="1"/>
  </w:num>
  <w:num w:numId="29" w16cid:durableId="55128039">
    <w:abstractNumId w:val="0"/>
  </w:num>
  <w:num w:numId="30" w16cid:durableId="749619231">
    <w:abstractNumId w:val="10"/>
  </w:num>
  <w:num w:numId="31" w16cid:durableId="15803786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NbE0NjY0MDWzMLBQ0lEKTi0uzszPAykwNasFAEp10VU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2sftdwepfe0f3e0pse52rr9dawpt9fapds2&quot;&gt;WP1 Coding tools&lt;record-ids&gt;&lt;item&gt;626&lt;/item&gt;&lt;item&gt;644&lt;/item&gt;&lt;item&gt;6111&lt;/item&gt;&lt;item&gt;6124&lt;/item&gt;&lt;item&gt;6125&lt;/item&gt;&lt;item&gt;6134&lt;/item&gt;&lt;item&gt;6140&lt;/item&gt;&lt;item&gt;9041&lt;/item&gt;&lt;item&gt;9779&lt;/item&gt;&lt;item&gt;11413&lt;/item&gt;&lt;item&gt;11641&lt;/item&gt;&lt;item&gt;11645&lt;/item&gt;&lt;item&gt;11649&lt;/item&gt;&lt;item&gt;11652&lt;/item&gt;&lt;item&gt;11663&lt;/item&gt;&lt;item&gt;11669&lt;/item&gt;&lt;item&gt;11671&lt;/item&gt;&lt;item&gt;11703&lt;/item&gt;&lt;item&gt;11721&lt;/item&gt;&lt;item&gt;11798&lt;/item&gt;&lt;item&gt;11815&lt;/item&gt;&lt;item&gt;11818&lt;/item&gt;&lt;item&gt;11827&lt;/item&gt;&lt;item&gt;11836&lt;/item&gt;&lt;item&gt;11839&lt;/item&gt;&lt;item&gt;11840&lt;/item&gt;&lt;item&gt;11842&lt;/item&gt;&lt;item&gt;11847&lt;/item&gt;&lt;item&gt;11849&lt;/item&gt;&lt;item&gt;11851&lt;/item&gt;&lt;item&gt;11852&lt;/item&gt;&lt;item&gt;11858&lt;/item&gt;&lt;item&gt;11866&lt;/item&gt;&lt;item&gt;11867&lt;/item&gt;&lt;item&gt;11870&lt;/item&gt;&lt;item&gt;11874&lt;/item&gt;&lt;item&gt;11875&lt;/item&gt;&lt;item&gt;11876&lt;/item&gt;&lt;item&gt;11879&lt;/item&gt;&lt;item&gt;11883&lt;/item&gt;&lt;item&gt;11884&lt;/item&gt;&lt;item&gt;11886&lt;/item&gt;&lt;/record-ids&gt;&lt;/item&gt;&lt;/Libraries&gt;"/>
  </w:docVars>
  <w:rsids>
    <w:rsidRoot w:val="00FE4FB3"/>
    <w:rsid w:val="0000025D"/>
    <w:rsid w:val="00000EBD"/>
    <w:rsid w:val="000012C4"/>
    <w:rsid w:val="00001D0D"/>
    <w:rsid w:val="000028B7"/>
    <w:rsid w:val="000032A5"/>
    <w:rsid w:val="00006184"/>
    <w:rsid w:val="00007D04"/>
    <w:rsid w:val="00010BBD"/>
    <w:rsid w:val="0001161D"/>
    <w:rsid w:val="00011F8F"/>
    <w:rsid w:val="0001225D"/>
    <w:rsid w:val="0001321C"/>
    <w:rsid w:val="000150CC"/>
    <w:rsid w:val="00015ADE"/>
    <w:rsid w:val="00021845"/>
    <w:rsid w:val="000229BB"/>
    <w:rsid w:val="00023F8B"/>
    <w:rsid w:val="00024565"/>
    <w:rsid w:val="000274EC"/>
    <w:rsid w:val="000306F2"/>
    <w:rsid w:val="00031B5C"/>
    <w:rsid w:val="000325D3"/>
    <w:rsid w:val="00032E5A"/>
    <w:rsid w:val="000348B5"/>
    <w:rsid w:val="00034D43"/>
    <w:rsid w:val="00036EAA"/>
    <w:rsid w:val="000371F1"/>
    <w:rsid w:val="000372E3"/>
    <w:rsid w:val="000375DD"/>
    <w:rsid w:val="000448D7"/>
    <w:rsid w:val="00045571"/>
    <w:rsid w:val="000479E2"/>
    <w:rsid w:val="0005069A"/>
    <w:rsid w:val="00052B55"/>
    <w:rsid w:val="000548D2"/>
    <w:rsid w:val="00054D1A"/>
    <w:rsid w:val="00054E60"/>
    <w:rsid w:val="0005691E"/>
    <w:rsid w:val="000650BD"/>
    <w:rsid w:val="00065575"/>
    <w:rsid w:val="0006624F"/>
    <w:rsid w:val="000666C4"/>
    <w:rsid w:val="00066E05"/>
    <w:rsid w:val="00066EA7"/>
    <w:rsid w:val="00071B89"/>
    <w:rsid w:val="000723F5"/>
    <w:rsid w:val="000730C7"/>
    <w:rsid w:val="00074237"/>
    <w:rsid w:val="0007430D"/>
    <w:rsid w:val="000752AB"/>
    <w:rsid w:val="00080B4B"/>
    <w:rsid w:val="00081260"/>
    <w:rsid w:val="00081A08"/>
    <w:rsid w:val="00081F5C"/>
    <w:rsid w:val="00082695"/>
    <w:rsid w:val="00083872"/>
    <w:rsid w:val="00085106"/>
    <w:rsid w:val="00086488"/>
    <w:rsid w:val="000865C0"/>
    <w:rsid w:val="0008796B"/>
    <w:rsid w:val="00087B69"/>
    <w:rsid w:val="000903E2"/>
    <w:rsid w:val="00090903"/>
    <w:rsid w:val="0009092D"/>
    <w:rsid w:val="00090C54"/>
    <w:rsid w:val="00090E91"/>
    <w:rsid w:val="0009169D"/>
    <w:rsid w:val="00092165"/>
    <w:rsid w:val="00092C46"/>
    <w:rsid w:val="00094B27"/>
    <w:rsid w:val="000961B5"/>
    <w:rsid w:val="0009765F"/>
    <w:rsid w:val="000A02B0"/>
    <w:rsid w:val="000A0543"/>
    <w:rsid w:val="000A1847"/>
    <w:rsid w:val="000A188A"/>
    <w:rsid w:val="000A284A"/>
    <w:rsid w:val="000A2C49"/>
    <w:rsid w:val="000A46C4"/>
    <w:rsid w:val="000A5174"/>
    <w:rsid w:val="000A68D4"/>
    <w:rsid w:val="000B1A97"/>
    <w:rsid w:val="000B1C86"/>
    <w:rsid w:val="000B21A0"/>
    <w:rsid w:val="000B364B"/>
    <w:rsid w:val="000B7E3F"/>
    <w:rsid w:val="000C010D"/>
    <w:rsid w:val="000C0412"/>
    <w:rsid w:val="000C05FD"/>
    <w:rsid w:val="000C0865"/>
    <w:rsid w:val="000C0F62"/>
    <w:rsid w:val="000C1088"/>
    <w:rsid w:val="000C2DDA"/>
    <w:rsid w:val="000C332C"/>
    <w:rsid w:val="000C348E"/>
    <w:rsid w:val="000C3629"/>
    <w:rsid w:val="000C492A"/>
    <w:rsid w:val="000C7CBB"/>
    <w:rsid w:val="000E00A4"/>
    <w:rsid w:val="000E2B6E"/>
    <w:rsid w:val="000E2E8A"/>
    <w:rsid w:val="000E440A"/>
    <w:rsid w:val="000E5FD3"/>
    <w:rsid w:val="000E6608"/>
    <w:rsid w:val="000E7F38"/>
    <w:rsid w:val="000F0784"/>
    <w:rsid w:val="000F25EC"/>
    <w:rsid w:val="000F4F0F"/>
    <w:rsid w:val="000F549B"/>
    <w:rsid w:val="000F5F6D"/>
    <w:rsid w:val="000F76E4"/>
    <w:rsid w:val="000F7966"/>
    <w:rsid w:val="0010108D"/>
    <w:rsid w:val="00102D5C"/>
    <w:rsid w:val="001033DD"/>
    <w:rsid w:val="00104F50"/>
    <w:rsid w:val="00106026"/>
    <w:rsid w:val="00107FF5"/>
    <w:rsid w:val="0011034E"/>
    <w:rsid w:val="00121E0B"/>
    <w:rsid w:val="00122CC0"/>
    <w:rsid w:val="001235FE"/>
    <w:rsid w:val="0012385F"/>
    <w:rsid w:val="0012397F"/>
    <w:rsid w:val="00123FA9"/>
    <w:rsid w:val="001241B4"/>
    <w:rsid w:val="00127CBB"/>
    <w:rsid w:val="00131261"/>
    <w:rsid w:val="001314A7"/>
    <w:rsid w:val="001317C5"/>
    <w:rsid w:val="001323E5"/>
    <w:rsid w:val="00132E6F"/>
    <w:rsid w:val="00132F97"/>
    <w:rsid w:val="001339BC"/>
    <w:rsid w:val="00134889"/>
    <w:rsid w:val="0013645A"/>
    <w:rsid w:val="0013665D"/>
    <w:rsid w:val="00137B31"/>
    <w:rsid w:val="00142F06"/>
    <w:rsid w:val="00145945"/>
    <w:rsid w:val="0014692A"/>
    <w:rsid w:val="001470E1"/>
    <w:rsid w:val="001470EE"/>
    <w:rsid w:val="00151699"/>
    <w:rsid w:val="00151B49"/>
    <w:rsid w:val="001522BD"/>
    <w:rsid w:val="00153AC7"/>
    <w:rsid w:val="001545B7"/>
    <w:rsid w:val="001566D6"/>
    <w:rsid w:val="001575FF"/>
    <w:rsid w:val="00161C08"/>
    <w:rsid w:val="001628B7"/>
    <w:rsid w:val="00162ACF"/>
    <w:rsid w:val="00162E64"/>
    <w:rsid w:val="00163687"/>
    <w:rsid w:val="00165163"/>
    <w:rsid w:val="001666CF"/>
    <w:rsid w:val="00176A0B"/>
    <w:rsid w:val="00176B10"/>
    <w:rsid w:val="00180DBA"/>
    <w:rsid w:val="001818C0"/>
    <w:rsid w:val="00186A11"/>
    <w:rsid w:val="001902CD"/>
    <w:rsid w:val="00194205"/>
    <w:rsid w:val="00195E2C"/>
    <w:rsid w:val="00196FAD"/>
    <w:rsid w:val="001971FB"/>
    <w:rsid w:val="00197529"/>
    <w:rsid w:val="001A0401"/>
    <w:rsid w:val="001A07C7"/>
    <w:rsid w:val="001A14C7"/>
    <w:rsid w:val="001A278B"/>
    <w:rsid w:val="001A3D0C"/>
    <w:rsid w:val="001A740F"/>
    <w:rsid w:val="001B2856"/>
    <w:rsid w:val="001B2BD7"/>
    <w:rsid w:val="001B3C5C"/>
    <w:rsid w:val="001B48C6"/>
    <w:rsid w:val="001B4D00"/>
    <w:rsid w:val="001B5687"/>
    <w:rsid w:val="001B6BE2"/>
    <w:rsid w:val="001B6E00"/>
    <w:rsid w:val="001B7C6F"/>
    <w:rsid w:val="001C269C"/>
    <w:rsid w:val="001C3FF1"/>
    <w:rsid w:val="001C48B1"/>
    <w:rsid w:val="001C6CCB"/>
    <w:rsid w:val="001C727C"/>
    <w:rsid w:val="001D1280"/>
    <w:rsid w:val="001D160C"/>
    <w:rsid w:val="001D4C9F"/>
    <w:rsid w:val="001D5541"/>
    <w:rsid w:val="001D7BD7"/>
    <w:rsid w:val="001D7FFC"/>
    <w:rsid w:val="001E1112"/>
    <w:rsid w:val="001E2B1A"/>
    <w:rsid w:val="001E3376"/>
    <w:rsid w:val="001E6433"/>
    <w:rsid w:val="001F0247"/>
    <w:rsid w:val="001F2D9C"/>
    <w:rsid w:val="001F36C1"/>
    <w:rsid w:val="001F38FD"/>
    <w:rsid w:val="001F460D"/>
    <w:rsid w:val="001F48B6"/>
    <w:rsid w:val="001F5110"/>
    <w:rsid w:val="00200BB1"/>
    <w:rsid w:val="0020299C"/>
    <w:rsid w:val="0020347A"/>
    <w:rsid w:val="002065BA"/>
    <w:rsid w:val="00206FE6"/>
    <w:rsid w:val="00207AD2"/>
    <w:rsid w:val="0021019A"/>
    <w:rsid w:val="002107C0"/>
    <w:rsid w:val="00210C03"/>
    <w:rsid w:val="00212DB5"/>
    <w:rsid w:val="00212F27"/>
    <w:rsid w:val="00213649"/>
    <w:rsid w:val="0021372E"/>
    <w:rsid w:val="00215220"/>
    <w:rsid w:val="002167E3"/>
    <w:rsid w:val="00217C92"/>
    <w:rsid w:val="00220CB9"/>
    <w:rsid w:val="00221EFF"/>
    <w:rsid w:val="0022523D"/>
    <w:rsid w:val="00225F6B"/>
    <w:rsid w:val="00226155"/>
    <w:rsid w:val="002330BB"/>
    <w:rsid w:val="00233A2C"/>
    <w:rsid w:val="00235240"/>
    <w:rsid w:val="0023565F"/>
    <w:rsid w:val="00235CB5"/>
    <w:rsid w:val="002374C7"/>
    <w:rsid w:val="00237DE1"/>
    <w:rsid w:val="00240B34"/>
    <w:rsid w:val="002456D2"/>
    <w:rsid w:val="00246078"/>
    <w:rsid w:val="00246EB4"/>
    <w:rsid w:val="0024732C"/>
    <w:rsid w:val="0025105F"/>
    <w:rsid w:val="00254B84"/>
    <w:rsid w:val="00255353"/>
    <w:rsid w:val="0025597F"/>
    <w:rsid w:val="002606A5"/>
    <w:rsid w:val="002613F0"/>
    <w:rsid w:val="00261438"/>
    <w:rsid w:val="002644BC"/>
    <w:rsid w:val="00265313"/>
    <w:rsid w:val="00271312"/>
    <w:rsid w:val="002727BB"/>
    <w:rsid w:val="002753FE"/>
    <w:rsid w:val="002756C9"/>
    <w:rsid w:val="00276D33"/>
    <w:rsid w:val="002820E3"/>
    <w:rsid w:val="002826CB"/>
    <w:rsid w:val="002828A4"/>
    <w:rsid w:val="0028506D"/>
    <w:rsid w:val="00285E2F"/>
    <w:rsid w:val="00287964"/>
    <w:rsid w:val="002902C2"/>
    <w:rsid w:val="00294C28"/>
    <w:rsid w:val="00295F11"/>
    <w:rsid w:val="00297285"/>
    <w:rsid w:val="002A1708"/>
    <w:rsid w:val="002A21DD"/>
    <w:rsid w:val="002A3DC6"/>
    <w:rsid w:val="002A4B25"/>
    <w:rsid w:val="002A5101"/>
    <w:rsid w:val="002A5B6D"/>
    <w:rsid w:val="002A676E"/>
    <w:rsid w:val="002A6A72"/>
    <w:rsid w:val="002A7B1D"/>
    <w:rsid w:val="002A7CBD"/>
    <w:rsid w:val="002A7E0D"/>
    <w:rsid w:val="002B2ADB"/>
    <w:rsid w:val="002B624A"/>
    <w:rsid w:val="002B7514"/>
    <w:rsid w:val="002C0379"/>
    <w:rsid w:val="002C1775"/>
    <w:rsid w:val="002C32A5"/>
    <w:rsid w:val="002C441A"/>
    <w:rsid w:val="002C5615"/>
    <w:rsid w:val="002C58E8"/>
    <w:rsid w:val="002C6798"/>
    <w:rsid w:val="002D2CCB"/>
    <w:rsid w:val="002D47F8"/>
    <w:rsid w:val="002D49D6"/>
    <w:rsid w:val="002D7522"/>
    <w:rsid w:val="002E1976"/>
    <w:rsid w:val="002E2B0B"/>
    <w:rsid w:val="002E31F2"/>
    <w:rsid w:val="002E3337"/>
    <w:rsid w:val="002E71EF"/>
    <w:rsid w:val="002F25F5"/>
    <w:rsid w:val="002F2BA1"/>
    <w:rsid w:val="002F778A"/>
    <w:rsid w:val="002F7F02"/>
    <w:rsid w:val="00300B4C"/>
    <w:rsid w:val="00300BB8"/>
    <w:rsid w:val="003023A6"/>
    <w:rsid w:val="00302AF5"/>
    <w:rsid w:val="003034B1"/>
    <w:rsid w:val="003036EE"/>
    <w:rsid w:val="00305D58"/>
    <w:rsid w:val="00305F92"/>
    <w:rsid w:val="003077B3"/>
    <w:rsid w:val="00307878"/>
    <w:rsid w:val="00310426"/>
    <w:rsid w:val="0031084A"/>
    <w:rsid w:val="00312098"/>
    <w:rsid w:val="00315973"/>
    <w:rsid w:val="00315ACB"/>
    <w:rsid w:val="00316681"/>
    <w:rsid w:val="003214A3"/>
    <w:rsid w:val="00322EC0"/>
    <w:rsid w:val="00323329"/>
    <w:rsid w:val="0032345D"/>
    <w:rsid w:val="0032719B"/>
    <w:rsid w:val="003275B4"/>
    <w:rsid w:val="00327B41"/>
    <w:rsid w:val="003316C5"/>
    <w:rsid w:val="00331DFA"/>
    <w:rsid w:val="00331E4D"/>
    <w:rsid w:val="00340D91"/>
    <w:rsid w:val="00343E03"/>
    <w:rsid w:val="00344B33"/>
    <w:rsid w:val="00344CC9"/>
    <w:rsid w:val="00344E4A"/>
    <w:rsid w:val="00354BD8"/>
    <w:rsid w:val="0035510F"/>
    <w:rsid w:val="003553A5"/>
    <w:rsid w:val="00355C88"/>
    <w:rsid w:val="00356735"/>
    <w:rsid w:val="00357ECC"/>
    <w:rsid w:val="00361462"/>
    <w:rsid w:val="003627E4"/>
    <w:rsid w:val="003631F0"/>
    <w:rsid w:val="00363BED"/>
    <w:rsid w:val="00363D24"/>
    <w:rsid w:val="00364C72"/>
    <w:rsid w:val="00365014"/>
    <w:rsid w:val="00366DC8"/>
    <w:rsid w:val="003733EC"/>
    <w:rsid w:val="003750FE"/>
    <w:rsid w:val="00375F47"/>
    <w:rsid w:val="00376A92"/>
    <w:rsid w:val="003778E4"/>
    <w:rsid w:val="00380EEB"/>
    <w:rsid w:val="0038120D"/>
    <w:rsid w:val="003813D8"/>
    <w:rsid w:val="0038142B"/>
    <w:rsid w:val="0038236C"/>
    <w:rsid w:val="00383105"/>
    <w:rsid w:val="00384E91"/>
    <w:rsid w:val="00386A81"/>
    <w:rsid w:val="00387620"/>
    <w:rsid w:val="0039043C"/>
    <w:rsid w:val="0039148B"/>
    <w:rsid w:val="00391862"/>
    <w:rsid w:val="00392E06"/>
    <w:rsid w:val="003934DC"/>
    <w:rsid w:val="00393CE8"/>
    <w:rsid w:val="00394678"/>
    <w:rsid w:val="00395154"/>
    <w:rsid w:val="00395BA9"/>
    <w:rsid w:val="00396DDD"/>
    <w:rsid w:val="003975D3"/>
    <w:rsid w:val="003A4B82"/>
    <w:rsid w:val="003A4E0F"/>
    <w:rsid w:val="003A63D5"/>
    <w:rsid w:val="003A65C5"/>
    <w:rsid w:val="003A6F2E"/>
    <w:rsid w:val="003A6FFE"/>
    <w:rsid w:val="003A73F8"/>
    <w:rsid w:val="003A756F"/>
    <w:rsid w:val="003B051B"/>
    <w:rsid w:val="003B2D35"/>
    <w:rsid w:val="003B5925"/>
    <w:rsid w:val="003B6BB1"/>
    <w:rsid w:val="003B7030"/>
    <w:rsid w:val="003B71E1"/>
    <w:rsid w:val="003B75A9"/>
    <w:rsid w:val="003C2355"/>
    <w:rsid w:val="003C33E8"/>
    <w:rsid w:val="003C3D4E"/>
    <w:rsid w:val="003C67A2"/>
    <w:rsid w:val="003C6B6B"/>
    <w:rsid w:val="003C7863"/>
    <w:rsid w:val="003D07AC"/>
    <w:rsid w:val="003D246F"/>
    <w:rsid w:val="003D2E1D"/>
    <w:rsid w:val="003D2E55"/>
    <w:rsid w:val="003D3A27"/>
    <w:rsid w:val="003D4A9C"/>
    <w:rsid w:val="003D7862"/>
    <w:rsid w:val="003E099B"/>
    <w:rsid w:val="003E3811"/>
    <w:rsid w:val="003E4F52"/>
    <w:rsid w:val="003E570E"/>
    <w:rsid w:val="003E5BA6"/>
    <w:rsid w:val="003E600B"/>
    <w:rsid w:val="003E710F"/>
    <w:rsid w:val="003F0980"/>
    <w:rsid w:val="003F0D5D"/>
    <w:rsid w:val="003F203A"/>
    <w:rsid w:val="003F2588"/>
    <w:rsid w:val="003F2CA6"/>
    <w:rsid w:val="003F5F30"/>
    <w:rsid w:val="003F605B"/>
    <w:rsid w:val="003F6122"/>
    <w:rsid w:val="003F7025"/>
    <w:rsid w:val="003F77E0"/>
    <w:rsid w:val="004031A7"/>
    <w:rsid w:val="00404E1C"/>
    <w:rsid w:val="00407500"/>
    <w:rsid w:val="00407730"/>
    <w:rsid w:val="00415899"/>
    <w:rsid w:val="0041728E"/>
    <w:rsid w:val="00420358"/>
    <w:rsid w:val="00421996"/>
    <w:rsid w:val="00421A31"/>
    <w:rsid w:val="00421D94"/>
    <w:rsid w:val="00422B7A"/>
    <w:rsid w:val="0042482D"/>
    <w:rsid w:val="0042555B"/>
    <w:rsid w:val="00425A89"/>
    <w:rsid w:val="00425DB7"/>
    <w:rsid w:val="00425E3E"/>
    <w:rsid w:val="00426D1B"/>
    <w:rsid w:val="004272A4"/>
    <w:rsid w:val="0043233D"/>
    <w:rsid w:val="00432E67"/>
    <w:rsid w:val="004338F0"/>
    <w:rsid w:val="0043443E"/>
    <w:rsid w:val="0044581D"/>
    <w:rsid w:val="00445826"/>
    <w:rsid w:val="004468A1"/>
    <w:rsid w:val="00447298"/>
    <w:rsid w:val="00452E59"/>
    <w:rsid w:val="00456AB8"/>
    <w:rsid w:val="00457F9B"/>
    <w:rsid w:val="0046151F"/>
    <w:rsid w:val="00462F2E"/>
    <w:rsid w:val="00466AB0"/>
    <w:rsid w:val="00470164"/>
    <w:rsid w:val="00470375"/>
    <w:rsid w:val="00471E2B"/>
    <w:rsid w:val="00472078"/>
    <w:rsid w:val="00472563"/>
    <w:rsid w:val="004726E1"/>
    <w:rsid w:val="00473523"/>
    <w:rsid w:val="0047381C"/>
    <w:rsid w:val="00473D41"/>
    <w:rsid w:val="00475713"/>
    <w:rsid w:val="00475794"/>
    <w:rsid w:val="0048097D"/>
    <w:rsid w:val="00480FB7"/>
    <w:rsid w:val="004814D0"/>
    <w:rsid w:val="00481730"/>
    <w:rsid w:val="00481A5D"/>
    <w:rsid w:val="004837A4"/>
    <w:rsid w:val="00484E43"/>
    <w:rsid w:val="00486CC9"/>
    <w:rsid w:val="0048708E"/>
    <w:rsid w:val="00487FC7"/>
    <w:rsid w:val="00490CD6"/>
    <w:rsid w:val="0049186D"/>
    <w:rsid w:val="00491BC9"/>
    <w:rsid w:val="004928A4"/>
    <w:rsid w:val="00493A97"/>
    <w:rsid w:val="00496D21"/>
    <w:rsid w:val="004979C2"/>
    <w:rsid w:val="00497E61"/>
    <w:rsid w:val="004A176A"/>
    <w:rsid w:val="004A1E3E"/>
    <w:rsid w:val="004A350E"/>
    <w:rsid w:val="004A3A11"/>
    <w:rsid w:val="004A4007"/>
    <w:rsid w:val="004A4860"/>
    <w:rsid w:val="004A6F4D"/>
    <w:rsid w:val="004B2F7C"/>
    <w:rsid w:val="004B34D6"/>
    <w:rsid w:val="004B45C7"/>
    <w:rsid w:val="004B4A4D"/>
    <w:rsid w:val="004B55CE"/>
    <w:rsid w:val="004B5620"/>
    <w:rsid w:val="004B64D7"/>
    <w:rsid w:val="004B6E37"/>
    <w:rsid w:val="004B765C"/>
    <w:rsid w:val="004C11D6"/>
    <w:rsid w:val="004C2632"/>
    <w:rsid w:val="004C6DEF"/>
    <w:rsid w:val="004D046E"/>
    <w:rsid w:val="004D19C1"/>
    <w:rsid w:val="004D228C"/>
    <w:rsid w:val="004D3B85"/>
    <w:rsid w:val="004D4E17"/>
    <w:rsid w:val="004D54F2"/>
    <w:rsid w:val="004D5A62"/>
    <w:rsid w:val="004D5FBF"/>
    <w:rsid w:val="004D6398"/>
    <w:rsid w:val="004E06F8"/>
    <w:rsid w:val="004E27EE"/>
    <w:rsid w:val="004E60CD"/>
    <w:rsid w:val="004F0167"/>
    <w:rsid w:val="004F10B6"/>
    <w:rsid w:val="004F209C"/>
    <w:rsid w:val="004F2C84"/>
    <w:rsid w:val="004F5BFA"/>
    <w:rsid w:val="004F5FB1"/>
    <w:rsid w:val="004F75F2"/>
    <w:rsid w:val="004F7ADE"/>
    <w:rsid w:val="004F7D39"/>
    <w:rsid w:val="004F7E38"/>
    <w:rsid w:val="00500839"/>
    <w:rsid w:val="005010B3"/>
    <w:rsid w:val="0050291F"/>
    <w:rsid w:val="005033AA"/>
    <w:rsid w:val="00507110"/>
    <w:rsid w:val="005119F5"/>
    <w:rsid w:val="00511B10"/>
    <w:rsid w:val="00511C3F"/>
    <w:rsid w:val="00512FB9"/>
    <w:rsid w:val="00513045"/>
    <w:rsid w:val="00514B59"/>
    <w:rsid w:val="0051659A"/>
    <w:rsid w:val="00516BA7"/>
    <w:rsid w:val="005204FB"/>
    <w:rsid w:val="00522C83"/>
    <w:rsid w:val="00522F19"/>
    <w:rsid w:val="00522FC4"/>
    <w:rsid w:val="005245E9"/>
    <w:rsid w:val="00525EA7"/>
    <w:rsid w:val="00526628"/>
    <w:rsid w:val="005303B0"/>
    <w:rsid w:val="005310D3"/>
    <w:rsid w:val="00531570"/>
    <w:rsid w:val="00532390"/>
    <w:rsid w:val="005330BE"/>
    <w:rsid w:val="00533A19"/>
    <w:rsid w:val="00536765"/>
    <w:rsid w:val="005418E5"/>
    <w:rsid w:val="00543246"/>
    <w:rsid w:val="005445FA"/>
    <w:rsid w:val="00545B1E"/>
    <w:rsid w:val="00545CAE"/>
    <w:rsid w:val="005474F7"/>
    <w:rsid w:val="00547796"/>
    <w:rsid w:val="00550D7E"/>
    <w:rsid w:val="00550F2C"/>
    <w:rsid w:val="00553BFA"/>
    <w:rsid w:val="00555AB7"/>
    <w:rsid w:val="00556435"/>
    <w:rsid w:val="00560046"/>
    <w:rsid w:val="005607E5"/>
    <w:rsid w:val="00560869"/>
    <w:rsid w:val="005610EC"/>
    <w:rsid w:val="00561CEC"/>
    <w:rsid w:val="00562AC0"/>
    <w:rsid w:val="00562B8E"/>
    <w:rsid w:val="00564A51"/>
    <w:rsid w:val="00564D4B"/>
    <w:rsid w:val="00564F08"/>
    <w:rsid w:val="00565280"/>
    <w:rsid w:val="00566A42"/>
    <w:rsid w:val="005670F0"/>
    <w:rsid w:val="00570BF7"/>
    <w:rsid w:val="00574858"/>
    <w:rsid w:val="00577C39"/>
    <w:rsid w:val="005807C5"/>
    <w:rsid w:val="00581415"/>
    <w:rsid w:val="005839A8"/>
    <w:rsid w:val="005839BC"/>
    <w:rsid w:val="0058503B"/>
    <w:rsid w:val="00586A78"/>
    <w:rsid w:val="00591220"/>
    <w:rsid w:val="005928D3"/>
    <w:rsid w:val="005930A2"/>
    <w:rsid w:val="0059437D"/>
    <w:rsid w:val="00595CA3"/>
    <w:rsid w:val="005A136D"/>
    <w:rsid w:val="005A2395"/>
    <w:rsid w:val="005A2529"/>
    <w:rsid w:val="005A3814"/>
    <w:rsid w:val="005A3EF5"/>
    <w:rsid w:val="005A4514"/>
    <w:rsid w:val="005A51D6"/>
    <w:rsid w:val="005A6C5F"/>
    <w:rsid w:val="005A76F1"/>
    <w:rsid w:val="005B47F9"/>
    <w:rsid w:val="005B6DC6"/>
    <w:rsid w:val="005B7234"/>
    <w:rsid w:val="005B7CC7"/>
    <w:rsid w:val="005C3A7B"/>
    <w:rsid w:val="005C3EE1"/>
    <w:rsid w:val="005C4248"/>
    <w:rsid w:val="005C4502"/>
    <w:rsid w:val="005C5489"/>
    <w:rsid w:val="005C787B"/>
    <w:rsid w:val="005C7AA6"/>
    <w:rsid w:val="005D1ADA"/>
    <w:rsid w:val="005D487C"/>
    <w:rsid w:val="005D4A28"/>
    <w:rsid w:val="005D6848"/>
    <w:rsid w:val="005D7DF3"/>
    <w:rsid w:val="005E12C6"/>
    <w:rsid w:val="005E1CB8"/>
    <w:rsid w:val="005E1CF4"/>
    <w:rsid w:val="005E25D0"/>
    <w:rsid w:val="005E2F23"/>
    <w:rsid w:val="005E3175"/>
    <w:rsid w:val="005E3910"/>
    <w:rsid w:val="005E65F3"/>
    <w:rsid w:val="005E6606"/>
    <w:rsid w:val="005F11F9"/>
    <w:rsid w:val="005F1834"/>
    <w:rsid w:val="005F2CE2"/>
    <w:rsid w:val="005F2D5F"/>
    <w:rsid w:val="005F3EA3"/>
    <w:rsid w:val="005F4035"/>
    <w:rsid w:val="005F61ED"/>
    <w:rsid w:val="00600D49"/>
    <w:rsid w:val="00602495"/>
    <w:rsid w:val="006028EE"/>
    <w:rsid w:val="00602FD4"/>
    <w:rsid w:val="006033FB"/>
    <w:rsid w:val="0060650B"/>
    <w:rsid w:val="006069DB"/>
    <w:rsid w:val="00606E74"/>
    <w:rsid w:val="0061030C"/>
    <w:rsid w:val="006136D3"/>
    <w:rsid w:val="006147A1"/>
    <w:rsid w:val="00614DA5"/>
    <w:rsid w:val="00614FCE"/>
    <w:rsid w:val="00616F7D"/>
    <w:rsid w:val="00617358"/>
    <w:rsid w:val="0062196C"/>
    <w:rsid w:val="00621F58"/>
    <w:rsid w:val="00622C45"/>
    <w:rsid w:val="00622CC9"/>
    <w:rsid w:val="006242B1"/>
    <w:rsid w:val="006245A0"/>
    <w:rsid w:val="00624F3E"/>
    <w:rsid w:val="006255F4"/>
    <w:rsid w:val="00630B26"/>
    <w:rsid w:val="006315F5"/>
    <w:rsid w:val="00631ED6"/>
    <w:rsid w:val="00634575"/>
    <w:rsid w:val="00634D5C"/>
    <w:rsid w:val="00635C18"/>
    <w:rsid w:val="006376A7"/>
    <w:rsid w:val="0064216E"/>
    <w:rsid w:val="00642AC9"/>
    <w:rsid w:val="00644AED"/>
    <w:rsid w:val="006521C0"/>
    <w:rsid w:val="0065568C"/>
    <w:rsid w:val="00661554"/>
    <w:rsid w:val="00661DC2"/>
    <w:rsid w:val="006624FD"/>
    <w:rsid w:val="00662CE6"/>
    <w:rsid w:val="006643B1"/>
    <w:rsid w:val="00667817"/>
    <w:rsid w:val="00670AC5"/>
    <w:rsid w:val="0067161B"/>
    <w:rsid w:val="00672003"/>
    <w:rsid w:val="00672A9E"/>
    <w:rsid w:val="00674C67"/>
    <w:rsid w:val="00676959"/>
    <w:rsid w:val="00680A7B"/>
    <w:rsid w:val="00680AF3"/>
    <w:rsid w:val="00683BB6"/>
    <w:rsid w:val="0068445A"/>
    <w:rsid w:val="00685526"/>
    <w:rsid w:val="00685A16"/>
    <w:rsid w:val="00690E6E"/>
    <w:rsid w:val="00691EE1"/>
    <w:rsid w:val="00692DA6"/>
    <w:rsid w:val="00693801"/>
    <w:rsid w:val="00694002"/>
    <w:rsid w:val="00694535"/>
    <w:rsid w:val="00696B47"/>
    <w:rsid w:val="00696CC8"/>
    <w:rsid w:val="0069705A"/>
    <w:rsid w:val="006973D8"/>
    <w:rsid w:val="006A0D1C"/>
    <w:rsid w:val="006A11BA"/>
    <w:rsid w:val="006A2DE9"/>
    <w:rsid w:val="006A353B"/>
    <w:rsid w:val="006A3FEA"/>
    <w:rsid w:val="006A437B"/>
    <w:rsid w:val="006A48D5"/>
    <w:rsid w:val="006A5EAE"/>
    <w:rsid w:val="006A5F12"/>
    <w:rsid w:val="006A636C"/>
    <w:rsid w:val="006A73DB"/>
    <w:rsid w:val="006B0548"/>
    <w:rsid w:val="006B0845"/>
    <w:rsid w:val="006B733D"/>
    <w:rsid w:val="006B78C9"/>
    <w:rsid w:val="006C09A9"/>
    <w:rsid w:val="006C0A82"/>
    <w:rsid w:val="006C1633"/>
    <w:rsid w:val="006C1AF7"/>
    <w:rsid w:val="006C1C75"/>
    <w:rsid w:val="006C206B"/>
    <w:rsid w:val="006C2637"/>
    <w:rsid w:val="006C2B59"/>
    <w:rsid w:val="006C3B03"/>
    <w:rsid w:val="006C4E69"/>
    <w:rsid w:val="006C71D7"/>
    <w:rsid w:val="006C7D90"/>
    <w:rsid w:val="006D00C2"/>
    <w:rsid w:val="006D1030"/>
    <w:rsid w:val="006D1B4E"/>
    <w:rsid w:val="006D21CD"/>
    <w:rsid w:val="006D25C5"/>
    <w:rsid w:val="006D2CED"/>
    <w:rsid w:val="006D3344"/>
    <w:rsid w:val="006D4294"/>
    <w:rsid w:val="006D48C0"/>
    <w:rsid w:val="006D4D7F"/>
    <w:rsid w:val="006D53BB"/>
    <w:rsid w:val="006D549F"/>
    <w:rsid w:val="006D62DB"/>
    <w:rsid w:val="006E3058"/>
    <w:rsid w:val="006E44A7"/>
    <w:rsid w:val="006E4656"/>
    <w:rsid w:val="006E4D54"/>
    <w:rsid w:val="006E6342"/>
    <w:rsid w:val="006E7EA9"/>
    <w:rsid w:val="006F180F"/>
    <w:rsid w:val="006F22BD"/>
    <w:rsid w:val="006F3477"/>
    <w:rsid w:val="006F45DF"/>
    <w:rsid w:val="006F63CA"/>
    <w:rsid w:val="006F66EF"/>
    <w:rsid w:val="006F698D"/>
    <w:rsid w:val="0070076F"/>
    <w:rsid w:val="00700EEF"/>
    <w:rsid w:val="00701211"/>
    <w:rsid w:val="007033A9"/>
    <w:rsid w:val="007036D0"/>
    <w:rsid w:val="00704CFD"/>
    <w:rsid w:val="007055C4"/>
    <w:rsid w:val="007058BE"/>
    <w:rsid w:val="00707B59"/>
    <w:rsid w:val="00710106"/>
    <w:rsid w:val="00710B8F"/>
    <w:rsid w:val="007149CE"/>
    <w:rsid w:val="0071545D"/>
    <w:rsid w:val="007158C7"/>
    <w:rsid w:val="00717D1E"/>
    <w:rsid w:val="0072178E"/>
    <w:rsid w:val="00723C85"/>
    <w:rsid w:val="00723E9A"/>
    <w:rsid w:val="007248CE"/>
    <w:rsid w:val="00726312"/>
    <w:rsid w:val="007314CE"/>
    <w:rsid w:val="00731978"/>
    <w:rsid w:val="00735318"/>
    <w:rsid w:val="00735775"/>
    <w:rsid w:val="007357A9"/>
    <w:rsid w:val="00735C55"/>
    <w:rsid w:val="00735C7C"/>
    <w:rsid w:val="007364D4"/>
    <w:rsid w:val="0074145A"/>
    <w:rsid w:val="00741FC8"/>
    <w:rsid w:val="0074312B"/>
    <w:rsid w:val="00752DCD"/>
    <w:rsid w:val="00754FF5"/>
    <w:rsid w:val="00760913"/>
    <w:rsid w:val="007618F6"/>
    <w:rsid w:val="007621DA"/>
    <w:rsid w:val="00764F7C"/>
    <w:rsid w:val="00765184"/>
    <w:rsid w:val="00765666"/>
    <w:rsid w:val="00765A97"/>
    <w:rsid w:val="00765EE0"/>
    <w:rsid w:val="00765F3E"/>
    <w:rsid w:val="0076611E"/>
    <w:rsid w:val="007661B3"/>
    <w:rsid w:val="007702C8"/>
    <w:rsid w:val="00770B7B"/>
    <w:rsid w:val="00770E91"/>
    <w:rsid w:val="007725BD"/>
    <w:rsid w:val="00772D8B"/>
    <w:rsid w:val="00774B29"/>
    <w:rsid w:val="00776A9D"/>
    <w:rsid w:val="007773A7"/>
    <w:rsid w:val="0078285A"/>
    <w:rsid w:val="00783D90"/>
    <w:rsid w:val="00784022"/>
    <w:rsid w:val="00784A6C"/>
    <w:rsid w:val="007863B5"/>
    <w:rsid w:val="0079206B"/>
    <w:rsid w:val="007930D1"/>
    <w:rsid w:val="00793F5A"/>
    <w:rsid w:val="00795057"/>
    <w:rsid w:val="00796C99"/>
    <w:rsid w:val="007970DA"/>
    <w:rsid w:val="0079752C"/>
    <w:rsid w:val="00797AF9"/>
    <w:rsid w:val="007A0516"/>
    <w:rsid w:val="007A3052"/>
    <w:rsid w:val="007A4B37"/>
    <w:rsid w:val="007B069D"/>
    <w:rsid w:val="007B1288"/>
    <w:rsid w:val="007B2449"/>
    <w:rsid w:val="007B3882"/>
    <w:rsid w:val="007B4BD8"/>
    <w:rsid w:val="007B6A0A"/>
    <w:rsid w:val="007B7D6C"/>
    <w:rsid w:val="007C02A4"/>
    <w:rsid w:val="007C0BF8"/>
    <w:rsid w:val="007C20BC"/>
    <w:rsid w:val="007C2BF9"/>
    <w:rsid w:val="007C2D0A"/>
    <w:rsid w:val="007C38BF"/>
    <w:rsid w:val="007C4661"/>
    <w:rsid w:val="007C5E49"/>
    <w:rsid w:val="007D036E"/>
    <w:rsid w:val="007D2233"/>
    <w:rsid w:val="007D3011"/>
    <w:rsid w:val="007D3703"/>
    <w:rsid w:val="007D781D"/>
    <w:rsid w:val="007E0430"/>
    <w:rsid w:val="007E36E7"/>
    <w:rsid w:val="007E4FE7"/>
    <w:rsid w:val="007E4FE9"/>
    <w:rsid w:val="007E515A"/>
    <w:rsid w:val="007E59B2"/>
    <w:rsid w:val="007E7B4D"/>
    <w:rsid w:val="007E7C78"/>
    <w:rsid w:val="007F02DF"/>
    <w:rsid w:val="007F05D7"/>
    <w:rsid w:val="007F1196"/>
    <w:rsid w:val="007F2C91"/>
    <w:rsid w:val="007F38BF"/>
    <w:rsid w:val="00801D64"/>
    <w:rsid w:val="0080436E"/>
    <w:rsid w:val="00805358"/>
    <w:rsid w:val="00805908"/>
    <w:rsid w:val="00805BF6"/>
    <w:rsid w:val="00806A9E"/>
    <w:rsid w:val="00812B34"/>
    <w:rsid w:val="00812B90"/>
    <w:rsid w:val="008135DE"/>
    <w:rsid w:val="00814B57"/>
    <w:rsid w:val="0081735B"/>
    <w:rsid w:val="00823AED"/>
    <w:rsid w:val="00824CAF"/>
    <w:rsid w:val="00824FE0"/>
    <w:rsid w:val="00825DB7"/>
    <w:rsid w:val="008263B0"/>
    <w:rsid w:val="008272D8"/>
    <w:rsid w:val="00827DF4"/>
    <w:rsid w:val="00831188"/>
    <w:rsid w:val="00831398"/>
    <w:rsid w:val="00831B24"/>
    <w:rsid w:val="00831C02"/>
    <w:rsid w:val="00833199"/>
    <w:rsid w:val="00833766"/>
    <w:rsid w:val="00833BFD"/>
    <w:rsid w:val="00834BAD"/>
    <w:rsid w:val="00834E44"/>
    <w:rsid w:val="008370B4"/>
    <w:rsid w:val="00840BCD"/>
    <w:rsid w:val="00841708"/>
    <w:rsid w:val="00842B6B"/>
    <w:rsid w:val="00843292"/>
    <w:rsid w:val="00843D91"/>
    <w:rsid w:val="00844049"/>
    <w:rsid w:val="0084512B"/>
    <w:rsid w:val="00845BAC"/>
    <w:rsid w:val="00847394"/>
    <w:rsid w:val="00847CD6"/>
    <w:rsid w:val="00850AB9"/>
    <w:rsid w:val="00850B6D"/>
    <w:rsid w:val="00850D07"/>
    <w:rsid w:val="008529D5"/>
    <w:rsid w:val="0085323C"/>
    <w:rsid w:val="008538B0"/>
    <w:rsid w:val="00855512"/>
    <w:rsid w:val="00857968"/>
    <w:rsid w:val="00857E97"/>
    <w:rsid w:val="00861022"/>
    <w:rsid w:val="00861FC8"/>
    <w:rsid w:val="0086210E"/>
    <w:rsid w:val="0086566D"/>
    <w:rsid w:val="00865E0A"/>
    <w:rsid w:val="00865EE7"/>
    <w:rsid w:val="00871248"/>
    <w:rsid w:val="00871A37"/>
    <w:rsid w:val="00871DB8"/>
    <w:rsid w:val="00873B1C"/>
    <w:rsid w:val="008753CA"/>
    <w:rsid w:val="00875FB5"/>
    <w:rsid w:val="00876547"/>
    <w:rsid w:val="00876FDC"/>
    <w:rsid w:val="0088011C"/>
    <w:rsid w:val="008809E3"/>
    <w:rsid w:val="00880C74"/>
    <w:rsid w:val="00881C54"/>
    <w:rsid w:val="00881CB2"/>
    <w:rsid w:val="00881E61"/>
    <w:rsid w:val="00883A09"/>
    <w:rsid w:val="00884848"/>
    <w:rsid w:val="00885D73"/>
    <w:rsid w:val="008904E4"/>
    <w:rsid w:val="008919E3"/>
    <w:rsid w:val="008925F6"/>
    <w:rsid w:val="00896D52"/>
    <w:rsid w:val="00896DE4"/>
    <w:rsid w:val="00897F53"/>
    <w:rsid w:val="008A02A2"/>
    <w:rsid w:val="008A0722"/>
    <w:rsid w:val="008A23AF"/>
    <w:rsid w:val="008A2E7E"/>
    <w:rsid w:val="008A3B5A"/>
    <w:rsid w:val="008A3C3B"/>
    <w:rsid w:val="008B00F5"/>
    <w:rsid w:val="008B0C15"/>
    <w:rsid w:val="008B16E9"/>
    <w:rsid w:val="008B5864"/>
    <w:rsid w:val="008B62FA"/>
    <w:rsid w:val="008B7291"/>
    <w:rsid w:val="008B7C77"/>
    <w:rsid w:val="008C0280"/>
    <w:rsid w:val="008C0B6D"/>
    <w:rsid w:val="008C1633"/>
    <w:rsid w:val="008C170A"/>
    <w:rsid w:val="008C2CC6"/>
    <w:rsid w:val="008C4155"/>
    <w:rsid w:val="008C4FA0"/>
    <w:rsid w:val="008C5CFB"/>
    <w:rsid w:val="008C5E46"/>
    <w:rsid w:val="008C6F4C"/>
    <w:rsid w:val="008C72D0"/>
    <w:rsid w:val="008D00C0"/>
    <w:rsid w:val="008D1B2C"/>
    <w:rsid w:val="008D30BF"/>
    <w:rsid w:val="008D35A6"/>
    <w:rsid w:val="008D572D"/>
    <w:rsid w:val="008D7600"/>
    <w:rsid w:val="008E09AE"/>
    <w:rsid w:val="008E1600"/>
    <w:rsid w:val="008E1B49"/>
    <w:rsid w:val="008E1DF7"/>
    <w:rsid w:val="008E25CC"/>
    <w:rsid w:val="008E3BFC"/>
    <w:rsid w:val="008E48D4"/>
    <w:rsid w:val="008E560C"/>
    <w:rsid w:val="008E670E"/>
    <w:rsid w:val="008E741E"/>
    <w:rsid w:val="008E7ECB"/>
    <w:rsid w:val="008F0DFE"/>
    <w:rsid w:val="008F1DCB"/>
    <w:rsid w:val="008F3AE5"/>
    <w:rsid w:val="008F64D3"/>
    <w:rsid w:val="008F6562"/>
    <w:rsid w:val="00901898"/>
    <w:rsid w:val="00904C52"/>
    <w:rsid w:val="00904FEF"/>
    <w:rsid w:val="009067A5"/>
    <w:rsid w:val="00907D58"/>
    <w:rsid w:val="00912418"/>
    <w:rsid w:val="00912430"/>
    <w:rsid w:val="00912677"/>
    <w:rsid w:val="00913016"/>
    <w:rsid w:val="00913A5F"/>
    <w:rsid w:val="00914762"/>
    <w:rsid w:val="00917260"/>
    <w:rsid w:val="00917F7F"/>
    <w:rsid w:val="009206BD"/>
    <w:rsid w:val="00921BB9"/>
    <w:rsid w:val="00922D37"/>
    <w:rsid w:val="009232D4"/>
    <w:rsid w:val="00923B1B"/>
    <w:rsid w:val="00923F5C"/>
    <w:rsid w:val="00924AEC"/>
    <w:rsid w:val="00925765"/>
    <w:rsid w:val="009262D0"/>
    <w:rsid w:val="00931177"/>
    <w:rsid w:val="0093187E"/>
    <w:rsid w:val="009322F9"/>
    <w:rsid w:val="0093266D"/>
    <w:rsid w:val="00932BE0"/>
    <w:rsid w:val="00933A67"/>
    <w:rsid w:val="00934D9E"/>
    <w:rsid w:val="0093576D"/>
    <w:rsid w:val="00936495"/>
    <w:rsid w:val="00944401"/>
    <w:rsid w:val="00944560"/>
    <w:rsid w:val="009467FB"/>
    <w:rsid w:val="00946F42"/>
    <w:rsid w:val="009479C2"/>
    <w:rsid w:val="00951029"/>
    <w:rsid w:val="00954807"/>
    <w:rsid w:val="00954BEB"/>
    <w:rsid w:val="009567F1"/>
    <w:rsid w:val="009612A0"/>
    <w:rsid w:val="00962F2E"/>
    <w:rsid w:val="00966E4A"/>
    <w:rsid w:val="009704B4"/>
    <w:rsid w:val="00972191"/>
    <w:rsid w:val="009735D9"/>
    <w:rsid w:val="009735FE"/>
    <w:rsid w:val="00973EF3"/>
    <w:rsid w:val="009769EB"/>
    <w:rsid w:val="00976CA6"/>
    <w:rsid w:val="00977E0D"/>
    <w:rsid w:val="00980BA2"/>
    <w:rsid w:val="00982F5C"/>
    <w:rsid w:val="00983944"/>
    <w:rsid w:val="00983FC0"/>
    <w:rsid w:val="00984CC2"/>
    <w:rsid w:val="0099003A"/>
    <w:rsid w:val="00990634"/>
    <w:rsid w:val="00990DB4"/>
    <w:rsid w:val="009916B5"/>
    <w:rsid w:val="00992096"/>
    <w:rsid w:val="00993C92"/>
    <w:rsid w:val="0099455F"/>
    <w:rsid w:val="0099512A"/>
    <w:rsid w:val="009966FE"/>
    <w:rsid w:val="00996A26"/>
    <w:rsid w:val="00996AA4"/>
    <w:rsid w:val="009A0110"/>
    <w:rsid w:val="009A1A12"/>
    <w:rsid w:val="009A2145"/>
    <w:rsid w:val="009A3507"/>
    <w:rsid w:val="009A4248"/>
    <w:rsid w:val="009A4C71"/>
    <w:rsid w:val="009A6338"/>
    <w:rsid w:val="009A6DBF"/>
    <w:rsid w:val="009B018E"/>
    <w:rsid w:val="009B02C7"/>
    <w:rsid w:val="009B3439"/>
    <w:rsid w:val="009B3ACE"/>
    <w:rsid w:val="009B420C"/>
    <w:rsid w:val="009B4883"/>
    <w:rsid w:val="009B5714"/>
    <w:rsid w:val="009B5971"/>
    <w:rsid w:val="009B5B31"/>
    <w:rsid w:val="009B6AAF"/>
    <w:rsid w:val="009B6D1B"/>
    <w:rsid w:val="009B7A7B"/>
    <w:rsid w:val="009C0A84"/>
    <w:rsid w:val="009C1295"/>
    <w:rsid w:val="009C3E49"/>
    <w:rsid w:val="009C5334"/>
    <w:rsid w:val="009C5C72"/>
    <w:rsid w:val="009C684E"/>
    <w:rsid w:val="009C7407"/>
    <w:rsid w:val="009D0ABE"/>
    <w:rsid w:val="009D0DA3"/>
    <w:rsid w:val="009D0F1D"/>
    <w:rsid w:val="009D4231"/>
    <w:rsid w:val="009D758A"/>
    <w:rsid w:val="009E0573"/>
    <w:rsid w:val="009E10BB"/>
    <w:rsid w:val="009E177C"/>
    <w:rsid w:val="009E1DEF"/>
    <w:rsid w:val="009E36C0"/>
    <w:rsid w:val="009E3EEC"/>
    <w:rsid w:val="009E4C84"/>
    <w:rsid w:val="009E7066"/>
    <w:rsid w:val="009E7F4D"/>
    <w:rsid w:val="009F022F"/>
    <w:rsid w:val="009F070C"/>
    <w:rsid w:val="009F192F"/>
    <w:rsid w:val="009F307D"/>
    <w:rsid w:val="009F40E9"/>
    <w:rsid w:val="009F4108"/>
    <w:rsid w:val="009F414A"/>
    <w:rsid w:val="009F65B2"/>
    <w:rsid w:val="009F7B01"/>
    <w:rsid w:val="00A01520"/>
    <w:rsid w:val="00A02212"/>
    <w:rsid w:val="00A02354"/>
    <w:rsid w:val="00A02920"/>
    <w:rsid w:val="00A05B1F"/>
    <w:rsid w:val="00A06A5A"/>
    <w:rsid w:val="00A07FB7"/>
    <w:rsid w:val="00A109DD"/>
    <w:rsid w:val="00A11BFF"/>
    <w:rsid w:val="00A13910"/>
    <w:rsid w:val="00A13B58"/>
    <w:rsid w:val="00A145AC"/>
    <w:rsid w:val="00A17E72"/>
    <w:rsid w:val="00A2188A"/>
    <w:rsid w:val="00A2369C"/>
    <w:rsid w:val="00A248E8"/>
    <w:rsid w:val="00A25994"/>
    <w:rsid w:val="00A25F96"/>
    <w:rsid w:val="00A26485"/>
    <w:rsid w:val="00A30168"/>
    <w:rsid w:val="00A3049F"/>
    <w:rsid w:val="00A305C1"/>
    <w:rsid w:val="00A32438"/>
    <w:rsid w:val="00A3351B"/>
    <w:rsid w:val="00A35BE1"/>
    <w:rsid w:val="00A36F51"/>
    <w:rsid w:val="00A377F9"/>
    <w:rsid w:val="00A4190C"/>
    <w:rsid w:val="00A43FCA"/>
    <w:rsid w:val="00A44CBC"/>
    <w:rsid w:val="00A47C4A"/>
    <w:rsid w:val="00A51674"/>
    <w:rsid w:val="00A523AD"/>
    <w:rsid w:val="00A54A0C"/>
    <w:rsid w:val="00A54BA5"/>
    <w:rsid w:val="00A553E5"/>
    <w:rsid w:val="00A56592"/>
    <w:rsid w:val="00A566A8"/>
    <w:rsid w:val="00A578FC"/>
    <w:rsid w:val="00A605E1"/>
    <w:rsid w:val="00A6084E"/>
    <w:rsid w:val="00A620DC"/>
    <w:rsid w:val="00A63545"/>
    <w:rsid w:val="00A63CD8"/>
    <w:rsid w:val="00A6420D"/>
    <w:rsid w:val="00A64DCB"/>
    <w:rsid w:val="00A65B29"/>
    <w:rsid w:val="00A70285"/>
    <w:rsid w:val="00A70AE6"/>
    <w:rsid w:val="00A73143"/>
    <w:rsid w:val="00A73CBE"/>
    <w:rsid w:val="00A813F2"/>
    <w:rsid w:val="00A81900"/>
    <w:rsid w:val="00A822B3"/>
    <w:rsid w:val="00A82579"/>
    <w:rsid w:val="00A85216"/>
    <w:rsid w:val="00A86A78"/>
    <w:rsid w:val="00A86EEA"/>
    <w:rsid w:val="00A87815"/>
    <w:rsid w:val="00A90C8D"/>
    <w:rsid w:val="00A90DCD"/>
    <w:rsid w:val="00A90FAA"/>
    <w:rsid w:val="00A91B0F"/>
    <w:rsid w:val="00A938C0"/>
    <w:rsid w:val="00A939E4"/>
    <w:rsid w:val="00A9419C"/>
    <w:rsid w:val="00A950F1"/>
    <w:rsid w:val="00A96C43"/>
    <w:rsid w:val="00A979B0"/>
    <w:rsid w:val="00AA0353"/>
    <w:rsid w:val="00AA03B5"/>
    <w:rsid w:val="00AA32A8"/>
    <w:rsid w:val="00AA3468"/>
    <w:rsid w:val="00AA37EF"/>
    <w:rsid w:val="00AA4321"/>
    <w:rsid w:val="00AA499F"/>
    <w:rsid w:val="00AA4AAE"/>
    <w:rsid w:val="00AA636E"/>
    <w:rsid w:val="00AA68AD"/>
    <w:rsid w:val="00AA6B35"/>
    <w:rsid w:val="00AB05B6"/>
    <w:rsid w:val="00AB3DD4"/>
    <w:rsid w:val="00AB4068"/>
    <w:rsid w:val="00AB5BF6"/>
    <w:rsid w:val="00AB62F2"/>
    <w:rsid w:val="00AB77D9"/>
    <w:rsid w:val="00AB78F4"/>
    <w:rsid w:val="00AC2471"/>
    <w:rsid w:val="00AC6C45"/>
    <w:rsid w:val="00AD0220"/>
    <w:rsid w:val="00AD0577"/>
    <w:rsid w:val="00AD1008"/>
    <w:rsid w:val="00AD1147"/>
    <w:rsid w:val="00AD12FA"/>
    <w:rsid w:val="00AD1DC8"/>
    <w:rsid w:val="00AD2F1A"/>
    <w:rsid w:val="00AD39D0"/>
    <w:rsid w:val="00AD3C9F"/>
    <w:rsid w:val="00AD59C3"/>
    <w:rsid w:val="00AD59D7"/>
    <w:rsid w:val="00AD5B7F"/>
    <w:rsid w:val="00AD7DE8"/>
    <w:rsid w:val="00AE0CCC"/>
    <w:rsid w:val="00AE10CD"/>
    <w:rsid w:val="00AE1949"/>
    <w:rsid w:val="00AE2314"/>
    <w:rsid w:val="00AE283E"/>
    <w:rsid w:val="00AE3A51"/>
    <w:rsid w:val="00AE3BEF"/>
    <w:rsid w:val="00AE674F"/>
    <w:rsid w:val="00AE6913"/>
    <w:rsid w:val="00AE69F7"/>
    <w:rsid w:val="00AE79F7"/>
    <w:rsid w:val="00AE7EF7"/>
    <w:rsid w:val="00AF02A5"/>
    <w:rsid w:val="00AF08FB"/>
    <w:rsid w:val="00AF1515"/>
    <w:rsid w:val="00AF256A"/>
    <w:rsid w:val="00AF3B20"/>
    <w:rsid w:val="00AF45B0"/>
    <w:rsid w:val="00AF5B38"/>
    <w:rsid w:val="00AF69E5"/>
    <w:rsid w:val="00AF6AF4"/>
    <w:rsid w:val="00B03B5D"/>
    <w:rsid w:val="00B06235"/>
    <w:rsid w:val="00B069C9"/>
    <w:rsid w:val="00B0702B"/>
    <w:rsid w:val="00B10FB7"/>
    <w:rsid w:val="00B11F7F"/>
    <w:rsid w:val="00B179BF"/>
    <w:rsid w:val="00B17C05"/>
    <w:rsid w:val="00B22828"/>
    <w:rsid w:val="00B23937"/>
    <w:rsid w:val="00B27A5B"/>
    <w:rsid w:val="00B30281"/>
    <w:rsid w:val="00B303A4"/>
    <w:rsid w:val="00B316B8"/>
    <w:rsid w:val="00B31B76"/>
    <w:rsid w:val="00B322F3"/>
    <w:rsid w:val="00B34198"/>
    <w:rsid w:val="00B3482A"/>
    <w:rsid w:val="00B34C88"/>
    <w:rsid w:val="00B35CE6"/>
    <w:rsid w:val="00B35CFD"/>
    <w:rsid w:val="00B36877"/>
    <w:rsid w:val="00B36B6F"/>
    <w:rsid w:val="00B40443"/>
    <w:rsid w:val="00B41A82"/>
    <w:rsid w:val="00B424AB"/>
    <w:rsid w:val="00B42CD6"/>
    <w:rsid w:val="00B43C12"/>
    <w:rsid w:val="00B44AF7"/>
    <w:rsid w:val="00B44CBB"/>
    <w:rsid w:val="00B4552F"/>
    <w:rsid w:val="00B45956"/>
    <w:rsid w:val="00B518F0"/>
    <w:rsid w:val="00B51A1A"/>
    <w:rsid w:val="00B51B58"/>
    <w:rsid w:val="00B551F1"/>
    <w:rsid w:val="00B555A0"/>
    <w:rsid w:val="00B605B6"/>
    <w:rsid w:val="00B620AD"/>
    <w:rsid w:val="00B649DA"/>
    <w:rsid w:val="00B64C76"/>
    <w:rsid w:val="00B65440"/>
    <w:rsid w:val="00B65B96"/>
    <w:rsid w:val="00B6609E"/>
    <w:rsid w:val="00B67F5F"/>
    <w:rsid w:val="00B70678"/>
    <w:rsid w:val="00B70C04"/>
    <w:rsid w:val="00B72FF8"/>
    <w:rsid w:val="00B7343A"/>
    <w:rsid w:val="00B7591B"/>
    <w:rsid w:val="00B75ABB"/>
    <w:rsid w:val="00B75D2A"/>
    <w:rsid w:val="00B76F93"/>
    <w:rsid w:val="00B805FC"/>
    <w:rsid w:val="00B80A29"/>
    <w:rsid w:val="00B815C6"/>
    <w:rsid w:val="00B81B97"/>
    <w:rsid w:val="00B81F7D"/>
    <w:rsid w:val="00B8220E"/>
    <w:rsid w:val="00B832FC"/>
    <w:rsid w:val="00B84356"/>
    <w:rsid w:val="00B84865"/>
    <w:rsid w:val="00B85D68"/>
    <w:rsid w:val="00B87160"/>
    <w:rsid w:val="00B9067C"/>
    <w:rsid w:val="00B92974"/>
    <w:rsid w:val="00B93F6D"/>
    <w:rsid w:val="00B9440A"/>
    <w:rsid w:val="00B96650"/>
    <w:rsid w:val="00B96E38"/>
    <w:rsid w:val="00BA0163"/>
    <w:rsid w:val="00BA0D15"/>
    <w:rsid w:val="00BA1816"/>
    <w:rsid w:val="00BA1A79"/>
    <w:rsid w:val="00BA214A"/>
    <w:rsid w:val="00BA3B96"/>
    <w:rsid w:val="00BA3D79"/>
    <w:rsid w:val="00BA41C3"/>
    <w:rsid w:val="00BA5292"/>
    <w:rsid w:val="00BA578C"/>
    <w:rsid w:val="00BA5BFC"/>
    <w:rsid w:val="00BA5F3F"/>
    <w:rsid w:val="00BA5FE6"/>
    <w:rsid w:val="00BA7078"/>
    <w:rsid w:val="00BA7D5E"/>
    <w:rsid w:val="00BB0CB3"/>
    <w:rsid w:val="00BB1D24"/>
    <w:rsid w:val="00BB338C"/>
    <w:rsid w:val="00BB3C6B"/>
    <w:rsid w:val="00BB57D4"/>
    <w:rsid w:val="00BB5D88"/>
    <w:rsid w:val="00BB5DAC"/>
    <w:rsid w:val="00BB63D8"/>
    <w:rsid w:val="00BB6D62"/>
    <w:rsid w:val="00BC070B"/>
    <w:rsid w:val="00BC1767"/>
    <w:rsid w:val="00BC1E07"/>
    <w:rsid w:val="00BC1F1C"/>
    <w:rsid w:val="00BC450C"/>
    <w:rsid w:val="00BC4629"/>
    <w:rsid w:val="00BC6993"/>
    <w:rsid w:val="00BC6A95"/>
    <w:rsid w:val="00BC7AAF"/>
    <w:rsid w:val="00BC7BA1"/>
    <w:rsid w:val="00BD142E"/>
    <w:rsid w:val="00BD23C9"/>
    <w:rsid w:val="00BD25EE"/>
    <w:rsid w:val="00BD2749"/>
    <w:rsid w:val="00BD27AF"/>
    <w:rsid w:val="00BD2F95"/>
    <w:rsid w:val="00BD4F24"/>
    <w:rsid w:val="00BD5CC0"/>
    <w:rsid w:val="00BD685E"/>
    <w:rsid w:val="00BD7817"/>
    <w:rsid w:val="00BE09CA"/>
    <w:rsid w:val="00BE0A10"/>
    <w:rsid w:val="00BE3E45"/>
    <w:rsid w:val="00BE64B0"/>
    <w:rsid w:val="00BE71FB"/>
    <w:rsid w:val="00BF027A"/>
    <w:rsid w:val="00BF043B"/>
    <w:rsid w:val="00BF085A"/>
    <w:rsid w:val="00BF0B54"/>
    <w:rsid w:val="00BF4A45"/>
    <w:rsid w:val="00BF63D2"/>
    <w:rsid w:val="00BF646B"/>
    <w:rsid w:val="00BF6D42"/>
    <w:rsid w:val="00BF7FB6"/>
    <w:rsid w:val="00C0270A"/>
    <w:rsid w:val="00C02A8B"/>
    <w:rsid w:val="00C038F5"/>
    <w:rsid w:val="00C03CD7"/>
    <w:rsid w:val="00C05C04"/>
    <w:rsid w:val="00C068DA"/>
    <w:rsid w:val="00C10DB0"/>
    <w:rsid w:val="00C156DA"/>
    <w:rsid w:val="00C200E0"/>
    <w:rsid w:val="00C21F7A"/>
    <w:rsid w:val="00C23616"/>
    <w:rsid w:val="00C238D6"/>
    <w:rsid w:val="00C25A85"/>
    <w:rsid w:val="00C30462"/>
    <w:rsid w:val="00C33CB4"/>
    <w:rsid w:val="00C34E39"/>
    <w:rsid w:val="00C3545D"/>
    <w:rsid w:val="00C3692B"/>
    <w:rsid w:val="00C36CA9"/>
    <w:rsid w:val="00C37473"/>
    <w:rsid w:val="00C37E8D"/>
    <w:rsid w:val="00C41310"/>
    <w:rsid w:val="00C419EF"/>
    <w:rsid w:val="00C4236D"/>
    <w:rsid w:val="00C4372C"/>
    <w:rsid w:val="00C43823"/>
    <w:rsid w:val="00C438F6"/>
    <w:rsid w:val="00C43B32"/>
    <w:rsid w:val="00C44151"/>
    <w:rsid w:val="00C445B2"/>
    <w:rsid w:val="00C44674"/>
    <w:rsid w:val="00C45052"/>
    <w:rsid w:val="00C461B7"/>
    <w:rsid w:val="00C4657F"/>
    <w:rsid w:val="00C4763B"/>
    <w:rsid w:val="00C508E2"/>
    <w:rsid w:val="00C50D1C"/>
    <w:rsid w:val="00C551D4"/>
    <w:rsid w:val="00C55CED"/>
    <w:rsid w:val="00C55DCB"/>
    <w:rsid w:val="00C57E99"/>
    <w:rsid w:val="00C6041F"/>
    <w:rsid w:val="00C604EF"/>
    <w:rsid w:val="00C6566F"/>
    <w:rsid w:val="00C66209"/>
    <w:rsid w:val="00C705E5"/>
    <w:rsid w:val="00C70DF4"/>
    <w:rsid w:val="00C71E40"/>
    <w:rsid w:val="00C72C5C"/>
    <w:rsid w:val="00C7323D"/>
    <w:rsid w:val="00C74F9A"/>
    <w:rsid w:val="00C75B90"/>
    <w:rsid w:val="00C76730"/>
    <w:rsid w:val="00C7760E"/>
    <w:rsid w:val="00C776A4"/>
    <w:rsid w:val="00C801AC"/>
    <w:rsid w:val="00C84116"/>
    <w:rsid w:val="00C858D0"/>
    <w:rsid w:val="00C85AED"/>
    <w:rsid w:val="00C85B66"/>
    <w:rsid w:val="00C865AA"/>
    <w:rsid w:val="00C878B3"/>
    <w:rsid w:val="00C94C87"/>
    <w:rsid w:val="00C950FC"/>
    <w:rsid w:val="00C975F3"/>
    <w:rsid w:val="00C97AA5"/>
    <w:rsid w:val="00CA0494"/>
    <w:rsid w:val="00CA0915"/>
    <w:rsid w:val="00CA1E9F"/>
    <w:rsid w:val="00CA1FFA"/>
    <w:rsid w:val="00CA4AF0"/>
    <w:rsid w:val="00CA4C3C"/>
    <w:rsid w:val="00CA5841"/>
    <w:rsid w:val="00CA649F"/>
    <w:rsid w:val="00CA6BC4"/>
    <w:rsid w:val="00CB1AE1"/>
    <w:rsid w:val="00CB296F"/>
    <w:rsid w:val="00CB2B28"/>
    <w:rsid w:val="00CB2D7D"/>
    <w:rsid w:val="00CB4305"/>
    <w:rsid w:val="00CB61F3"/>
    <w:rsid w:val="00CB630B"/>
    <w:rsid w:val="00CB6C28"/>
    <w:rsid w:val="00CC0480"/>
    <w:rsid w:val="00CC04A9"/>
    <w:rsid w:val="00CC1281"/>
    <w:rsid w:val="00CC37DE"/>
    <w:rsid w:val="00CC4C03"/>
    <w:rsid w:val="00CC5311"/>
    <w:rsid w:val="00CC644F"/>
    <w:rsid w:val="00CD1445"/>
    <w:rsid w:val="00CD1A35"/>
    <w:rsid w:val="00CD2324"/>
    <w:rsid w:val="00CD545A"/>
    <w:rsid w:val="00CD563A"/>
    <w:rsid w:val="00CD5DFC"/>
    <w:rsid w:val="00CD6189"/>
    <w:rsid w:val="00CD7A92"/>
    <w:rsid w:val="00CE0463"/>
    <w:rsid w:val="00CE102C"/>
    <w:rsid w:val="00CE1974"/>
    <w:rsid w:val="00CE1D05"/>
    <w:rsid w:val="00CE1D13"/>
    <w:rsid w:val="00CE5300"/>
    <w:rsid w:val="00CE62C9"/>
    <w:rsid w:val="00CE69FB"/>
    <w:rsid w:val="00CF0001"/>
    <w:rsid w:val="00CF0045"/>
    <w:rsid w:val="00CF1640"/>
    <w:rsid w:val="00CF1BE7"/>
    <w:rsid w:val="00CF4E10"/>
    <w:rsid w:val="00CF7235"/>
    <w:rsid w:val="00CF7D9E"/>
    <w:rsid w:val="00CF7E95"/>
    <w:rsid w:val="00D00544"/>
    <w:rsid w:val="00D00D6D"/>
    <w:rsid w:val="00D00FF9"/>
    <w:rsid w:val="00D0190B"/>
    <w:rsid w:val="00D02DA4"/>
    <w:rsid w:val="00D0332F"/>
    <w:rsid w:val="00D03CEB"/>
    <w:rsid w:val="00D04B10"/>
    <w:rsid w:val="00D06370"/>
    <w:rsid w:val="00D111C3"/>
    <w:rsid w:val="00D114E6"/>
    <w:rsid w:val="00D1153C"/>
    <w:rsid w:val="00D12A19"/>
    <w:rsid w:val="00D1331B"/>
    <w:rsid w:val="00D13754"/>
    <w:rsid w:val="00D15A54"/>
    <w:rsid w:val="00D167B7"/>
    <w:rsid w:val="00D16810"/>
    <w:rsid w:val="00D17C3E"/>
    <w:rsid w:val="00D22064"/>
    <w:rsid w:val="00D221A9"/>
    <w:rsid w:val="00D23864"/>
    <w:rsid w:val="00D243A7"/>
    <w:rsid w:val="00D2450D"/>
    <w:rsid w:val="00D24D88"/>
    <w:rsid w:val="00D2534F"/>
    <w:rsid w:val="00D257AD"/>
    <w:rsid w:val="00D26029"/>
    <w:rsid w:val="00D26173"/>
    <w:rsid w:val="00D2665E"/>
    <w:rsid w:val="00D27069"/>
    <w:rsid w:val="00D27784"/>
    <w:rsid w:val="00D30A37"/>
    <w:rsid w:val="00D3194E"/>
    <w:rsid w:val="00D31AE1"/>
    <w:rsid w:val="00D31ECA"/>
    <w:rsid w:val="00D3226C"/>
    <w:rsid w:val="00D3297F"/>
    <w:rsid w:val="00D32C44"/>
    <w:rsid w:val="00D333B8"/>
    <w:rsid w:val="00D33B09"/>
    <w:rsid w:val="00D348FA"/>
    <w:rsid w:val="00D3587A"/>
    <w:rsid w:val="00D358EA"/>
    <w:rsid w:val="00D40193"/>
    <w:rsid w:val="00D406F7"/>
    <w:rsid w:val="00D40FAA"/>
    <w:rsid w:val="00D412F7"/>
    <w:rsid w:val="00D42064"/>
    <w:rsid w:val="00D437EA"/>
    <w:rsid w:val="00D4497B"/>
    <w:rsid w:val="00D44E74"/>
    <w:rsid w:val="00D450B5"/>
    <w:rsid w:val="00D46B5F"/>
    <w:rsid w:val="00D479B9"/>
    <w:rsid w:val="00D5082D"/>
    <w:rsid w:val="00D511EC"/>
    <w:rsid w:val="00D51848"/>
    <w:rsid w:val="00D5338F"/>
    <w:rsid w:val="00D54A70"/>
    <w:rsid w:val="00D5645C"/>
    <w:rsid w:val="00D6012D"/>
    <w:rsid w:val="00D614E0"/>
    <w:rsid w:val="00D61E1B"/>
    <w:rsid w:val="00D62E1A"/>
    <w:rsid w:val="00D661A5"/>
    <w:rsid w:val="00D71D22"/>
    <w:rsid w:val="00D724B7"/>
    <w:rsid w:val="00D7398E"/>
    <w:rsid w:val="00D75313"/>
    <w:rsid w:val="00D75DBF"/>
    <w:rsid w:val="00D75F87"/>
    <w:rsid w:val="00D766AC"/>
    <w:rsid w:val="00D77216"/>
    <w:rsid w:val="00D80EF2"/>
    <w:rsid w:val="00D81056"/>
    <w:rsid w:val="00D81EFE"/>
    <w:rsid w:val="00D81FAA"/>
    <w:rsid w:val="00D822E7"/>
    <w:rsid w:val="00D831F4"/>
    <w:rsid w:val="00D836A5"/>
    <w:rsid w:val="00D83775"/>
    <w:rsid w:val="00D845CE"/>
    <w:rsid w:val="00D86E80"/>
    <w:rsid w:val="00D91058"/>
    <w:rsid w:val="00D91F15"/>
    <w:rsid w:val="00D945B2"/>
    <w:rsid w:val="00D94AE3"/>
    <w:rsid w:val="00D957D7"/>
    <w:rsid w:val="00D96CF3"/>
    <w:rsid w:val="00D96F18"/>
    <w:rsid w:val="00DA22F8"/>
    <w:rsid w:val="00DA275C"/>
    <w:rsid w:val="00DA29A6"/>
    <w:rsid w:val="00DA2A10"/>
    <w:rsid w:val="00DA36B6"/>
    <w:rsid w:val="00DA3E05"/>
    <w:rsid w:val="00DA4F3C"/>
    <w:rsid w:val="00DA5E23"/>
    <w:rsid w:val="00DA7A0D"/>
    <w:rsid w:val="00DB2051"/>
    <w:rsid w:val="00DB2A76"/>
    <w:rsid w:val="00DB3EBC"/>
    <w:rsid w:val="00DB3F91"/>
    <w:rsid w:val="00DB5B05"/>
    <w:rsid w:val="00DC1943"/>
    <w:rsid w:val="00DC2003"/>
    <w:rsid w:val="00DC251A"/>
    <w:rsid w:val="00DC31F4"/>
    <w:rsid w:val="00DC4E45"/>
    <w:rsid w:val="00DC6BE5"/>
    <w:rsid w:val="00DC719D"/>
    <w:rsid w:val="00DD3238"/>
    <w:rsid w:val="00DD51A8"/>
    <w:rsid w:val="00DD55C5"/>
    <w:rsid w:val="00DD6828"/>
    <w:rsid w:val="00DD782C"/>
    <w:rsid w:val="00DD7877"/>
    <w:rsid w:val="00DE30F0"/>
    <w:rsid w:val="00DE4A0B"/>
    <w:rsid w:val="00DF0162"/>
    <w:rsid w:val="00DF0244"/>
    <w:rsid w:val="00DF24B9"/>
    <w:rsid w:val="00DF3C20"/>
    <w:rsid w:val="00DF4322"/>
    <w:rsid w:val="00DF6099"/>
    <w:rsid w:val="00DF70C6"/>
    <w:rsid w:val="00E00739"/>
    <w:rsid w:val="00E02368"/>
    <w:rsid w:val="00E024C0"/>
    <w:rsid w:val="00E029CD"/>
    <w:rsid w:val="00E02A67"/>
    <w:rsid w:val="00E034D0"/>
    <w:rsid w:val="00E05C86"/>
    <w:rsid w:val="00E05FF2"/>
    <w:rsid w:val="00E077D8"/>
    <w:rsid w:val="00E100DF"/>
    <w:rsid w:val="00E1170E"/>
    <w:rsid w:val="00E136DA"/>
    <w:rsid w:val="00E13939"/>
    <w:rsid w:val="00E14049"/>
    <w:rsid w:val="00E158DF"/>
    <w:rsid w:val="00E162D5"/>
    <w:rsid w:val="00E16B84"/>
    <w:rsid w:val="00E16CC7"/>
    <w:rsid w:val="00E17AD2"/>
    <w:rsid w:val="00E20C7A"/>
    <w:rsid w:val="00E22A24"/>
    <w:rsid w:val="00E26F61"/>
    <w:rsid w:val="00E271FE"/>
    <w:rsid w:val="00E27D90"/>
    <w:rsid w:val="00E3020D"/>
    <w:rsid w:val="00E32A41"/>
    <w:rsid w:val="00E3382F"/>
    <w:rsid w:val="00E34B3E"/>
    <w:rsid w:val="00E35D25"/>
    <w:rsid w:val="00E36569"/>
    <w:rsid w:val="00E375EE"/>
    <w:rsid w:val="00E37E81"/>
    <w:rsid w:val="00E40249"/>
    <w:rsid w:val="00E40BCB"/>
    <w:rsid w:val="00E4424F"/>
    <w:rsid w:val="00E463B7"/>
    <w:rsid w:val="00E464D0"/>
    <w:rsid w:val="00E46941"/>
    <w:rsid w:val="00E50371"/>
    <w:rsid w:val="00E506B9"/>
    <w:rsid w:val="00E5080F"/>
    <w:rsid w:val="00E51371"/>
    <w:rsid w:val="00E51733"/>
    <w:rsid w:val="00E52C86"/>
    <w:rsid w:val="00E52EEB"/>
    <w:rsid w:val="00E53CCA"/>
    <w:rsid w:val="00E53CCB"/>
    <w:rsid w:val="00E60587"/>
    <w:rsid w:val="00E621FE"/>
    <w:rsid w:val="00E62562"/>
    <w:rsid w:val="00E6421B"/>
    <w:rsid w:val="00E66658"/>
    <w:rsid w:val="00E67BF7"/>
    <w:rsid w:val="00E67E32"/>
    <w:rsid w:val="00E7092C"/>
    <w:rsid w:val="00E75E0B"/>
    <w:rsid w:val="00E7611B"/>
    <w:rsid w:val="00E76940"/>
    <w:rsid w:val="00E76F5C"/>
    <w:rsid w:val="00E77103"/>
    <w:rsid w:val="00E7729D"/>
    <w:rsid w:val="00E77396"/>
    <w:rsid w:val="00E82F67"/>
    <w:rsid w:val="00E83687"/>
    <w:rsid w:val="00E84095"/>
    <w:rsid w:val="00E84EA6"/>
    <w:rsid w:val="00E87842"/>
    <w:rsid w:val="00E9268F"/>
    <w:rsid w:val="00E92D32"/>
    <w:rsid w:val="00E93886"/>
    <w:rsid w:val="00E956EE"/>
    <w:rsid w:val="00E97D29"/>
    <w:rsid w:val="00EA0541"/>
    <w:rsid w:val="00EA266D"/>
    <w:rsid w:val="00EA3BA3"/>
    <w:rsid w:val="00EA43A5"/>
    <w:rsid w:val="00EA5390"/>
    <w:rsid w:val="00EA5411"/>
    <w:rsid w:val="00EA7CAB"/>
    <w:rsid w:val="00EB1A3A"/>
    <w:rsid w:val="00EB7E0C"/>
    <w:rsid w:val="00EC02DB"/>
    <w:rsid w:val="00EC0815"/>
    <w:rsid w:val="00EC0887"/>
    <w:rsid w:val="00EC1013"/>
    <w:rsid w:val="00EC1FAD"/>
    <w:rsid w:val="00EC2833"/>
    <w:rsid w:val="00EC4D96"/>
    <w:rsid w:val="00EC5095"/>
    <w:rsid w:val="00ED0561"/>
    <w:rsid w:val="00ED1CB0"/>
    <w:rsid w:val="00ED2AB7"/>
    <w:rsid w:val="00ED41B0"/>
    <w:rsid w:val="00ED5118"/>
    <w:rsid w:val="00ED5BA0"/>
    <w:rsid w:val="00EE3146"/>
    <w:rsid w:val="00EF0D12"/>
    <w:rsid w:val="00EF1B85"/>
    <w:rsid w:val="00EF1C30"/>
    <w:rsid w:val="00EF2FFF"/>
    <w:rsid w:val="00EF36B9"/>
    <w:rsid w:val="00F00A42"/>
    <w:rsid w:val="00F00EF5"/>
    <w:rsid w:val="00F020DD"/>
    <w:rsid w:val="00F0248F"/>
    <w:rsid w:val="00F026C5"/>
    <w:rsid w:val="00F0311F"/>
    <w:rsid w:val="00F03F33"/>
    <w:rsid w:val="00F05B7F"/>
    <w:rsid w:val="00F060A8"/>
    <w:rsid w:val="00F075FE"/>
    <w:rsid w:val="00F14545"/>
    <w:rsid w:val="00F174B5"/>
    <w:rsid w:val="00F17853"/>
    <w:rsid w:val="00F22539"/>
    <w:rsid w:val="00F243F0"/>
    <w:rsid w:val="00F24E31"/>
    <w:rsid w:val="00F2566A"/>
    <w:rsid w:val="00F25D83"/>
    <w:rsid w:val="00F27BC4"/>
    <w:rsid w:val="00F304A7"/>
    <w:rsid w:val="00F31023"/>
    <w:rsid w:val="00F31582"/>
    <w:rsid w:val="00F346A2"/>
    <w:rsid w:val="00F34861"/>
    <w:rsid w:val="00F36A57"/>
    <w:rsid w:val="00F36D5A"/>
    <w:rsid w:val="00F378ED"/>
    <w:rsid w:val="00F40950"/>
    <w:rsid w:val="00F40BFE"/>
    <w:rsid w:val="00F41D5E"/>
    <w:rsid w:val="00F451D7"/>
    <w:rsid w:val="00F45330"/>
    <w:rsid w:val="00F4566B"/>
    <w:rsid w:val="00F47E52"/>
    <w:rsid w:val="00F51D9B"/>
    <w:rsid w:val="00F52010"/>
    <w:rsid w:val="00F521D4"/>
    <w:rsid w:val="00F53611"/>
    <w:rsid w:val="00F53DC1"/>
    <w:rsid w:val="00F54910"/>
    <w:rsid w:val="00F54CA3"/>
    <w:rsid w:val="00F56B6A"/>
    <w:rsid w:val="00F61B43"/>
    <w:rsid w:val="00F6272A"/>
    <w:rsid w:val="00F627D7"/>
    <w:rsid w:val="00F63783"/>
    <w:rsid w:val="00F649A3"/>
    <w:rsid w:val="00F66C4E"/>
    <w:rsid w:val="00F66CD3"/>
    <w:rsid w:val="00F743BD"/>
    <w:rsid w:val="00F756C5"/>
    <w:rsid w:val="00F76D74"/>
    <w:rsid w:val="00F7760B"/>
    <w:rsid w:val="00F77D2E"/>
    <w:rsid w:val="00F77E1C"/>
    <w:rsid w:val="00F80C98"/>
    <w:rsid w:val="00F8173D"/>
    <w:rsid w:val="00F82AF4"/>
    <w:rsid w:val="00F84640"/>
    <w:rsid w:val="00F8574F"/>
    <w:rsid w:val="00F875B2"/>
    <w:rsid w:val="00F93ED3"/>
    <w:rsid w:val="00F94D09"/>
    <w:rsid w:val="00F94DB5"/>
    <w:rsid w:val="00F97FD0"/>
    <w:rsid w:val="00FA0352"/>
    <w:rsid w:val="00FA0CB9"/>
    <w:rsid w:val="00FA557E"/>
    <w:rsid w:val="00FA5FA1"/>
    <w:rsid w:val="00FA6801"/>
    <w:rsid w:val="00FA71D1"/>
    <w:rsid w:val="00FA7263"/>
    <w:rsid w:val="00FA7459"/>
    <w:rsid w:val="00FB1D2C"/>
    <w:rsid w:val="00FB2494"/>
    <w:rsid w:val="00FB3F19"/>
    <w:rsid w:val="00FB553C"/>
    <w:rsid w:val="00FB5A51"/>
    <w:rsid w:val="00FB5C92"/>
    <w:rsid w:val="00FB6151"/>
    <w:rsid w:val="00FC1753"/>
    <w:rsid w:val="00FC4457"/>
    <w:rsid w:val="00FC51C9"/>
    <w:rsid w:val="00FC613A"/>
    <w:rsid w:val="00FC6497"/>
    <w:rsid w:val="00FC71F1"/>
    <w:rsid w:val="00FD0FDB"/>
    <w:rsid w:val="00FD10ED"/>
    <w:rsid w:val="00FD2445"/>
    <w:rsid w:val="00FD3480"/>
    <w:rsid w:val="00FD3A40"/>
    <w:rsid w:val="00FD6287"/>
    <w:rsid w:val="00FD752B"/>
    <w:rsid w:val="00FD798A"/>
    <w:rsid w:val="00FE03A8"/>
    <w:rsid w:val="00FE0FE1"/>
    <w:rsid w:val="00FE0FEA"/>
    <w:rsid w:val="00FE1490"/>
    <w:rsid w:val="00FE2830"/>
    <w:rsid w:val="00FE2F23"/>
    <w:rsid w:val="00FE2F91"/>
    <w:rsid w:val="00FE40C2"/>
    <w:rsid w:val="00FE4FB3"/>
    <w:rsid w:val="00FE5342"/>
    <w:rsid w:val="00FE5E79"/>
    <w:rsid w:val="00FF0C49"/>
    <w:rsid w:val="00FF118F"/>
    <w:rsid w:val="00FF3EA2"/>
    <w:rsid w:val="00FF4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668829"/>
  <w15:chartTrackingRefBased/>
  <w15:docId w15:val="{F48631EC-46E5-4CCF-9FB2-7B1FD2105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562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99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7EC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57EC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C4C0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3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3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3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3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3A1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3A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3A1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D63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4D6398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4D6398"/>
    <w:pPr>
      <w:spacing w:after="0" w:line="240" w:lineRule="auto"/>
    </w:p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4D639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5">
    <w:name w:val="Plain Table 5"/>
    <w:basedOn w:val="TableNormal"/>
    <w:uiPriority w:val="45"/>
    <w:rsid w:val="00D3587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357EC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57EC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PlainTable2">
    <w:name w:val="Plain Table 2"/>
    <w:basedOn w:val="TableNormal"/>
    <w:uiPriority w:val="42"/>
    <w:rsid w:val="00550D7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796C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FD244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FD2445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ar"/>
    <w:rsid w:val="00FD244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FD2445"/>
    <w:rPr>
      <w:rFonts w:ascii="Calibri" w:hAnsi="Calibri" w:cs="Calibri"/>
      <w:noProof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C699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BC699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C69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EndNoteBibliographyChar">
    <w:name w:val="EndNote Bibliography Char"/>
    <w:basedOn w:val="DefaultParagraphFont"/>
    <w:rsid w:val="00BC6993"/>
    <w:rPr>
      <w:rFonts w:ascii="Calibri" w:hAnsi="Calibri" w:cs="Calibri"/>
      <w:noProof/>
    </w:rPr>
  </w:style>
  <w:style w:type="paragraph" w:styleId="ListBullet">
    <w:name w:val="List Bullet"/>
    <w:basedOn w:val="Normal"/>
    <w:uiPriority w:val="99"/>
    <w:unhideWhenUsed/>
    <w:rsid w:val="00BC6993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unhideWhenUsed/>
    <w:rsid w:val="00B7591B"/>
    <w:pPr>
      <w:numPr>
        <w:numId w:val="5"/>
      </w:numPr>
      <w:contextualSpacing/>
    </w:pPr>
  </w:style>
  <w:style w:type="table" w:styleId="ListTable2">
    <w:name w:val="List Table 2"/>
    <w:basedOn w:val="TableNormal"/>
    <w:uiPriority w:val="47"/>
    <w:rsid w:val="00366DC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366DC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DB3F9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48708E"/>
    <w:pPr>
      <w:spacing w:after="0" w:line="240" w:lineRule="auto"/>
    </w:pPr>
    <w:rPr>
      <w:lang w:val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F48B6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255F4"/>
    <w:pPr>
      <w:spacing w:after="0" w:line="240" w:lineRule="auto"/>
    </w:pPr>
    <w:rPr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904C5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4B4A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0E00A4"/>
  </w:style>
  <w:style w:type="paragraph" w:styleId="Header">
    <w:name w:val="header"/>
    <w:basedOn w:val="Normal"/>
    <w:link w:val="HeaderChar"/>
    <w:uiPriority w:val="99"/>
    <w:unhideWhenUsed/>
    <w:rsid w:val="00D96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6CF3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96CF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6CF3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7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0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8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1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7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41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75294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34409178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7432150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07129626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547448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4532684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813214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9831199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4460051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6906905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3176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89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9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2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4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64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2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1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9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8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3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541757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3220310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335069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957763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08765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28411936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55290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4976239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6568352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658871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1887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14635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85104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222829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41233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026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8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9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2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073352a-8f52-4002-bf78-667fc9c2fba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87FF61DFDA7B4481DDEEBB713DC53A" ma:contentTypeVersion="16" ma:contentTypeDescription="Create a new document." ma:contentTypeScope="" ma:versionID="1b892d3b50c3f1a84a0507997fc82e7f">
  <xsd:schema xmlns:xsd="http://www.w3.org/2001/XMLSchema" xmlns:xs="http://www.w3.org/2001/XMLSchema" xmlns:p="http://schemas.microsoft.com/office/2006/metadata/properties" xmlns:ns3="a073352a-8f52-4002-bf78-667fc9c2fba3" xmlns:ns4="e4bed711-b831-4a6f-b0a6-17a216c6ae9e" targetNamespace="http://schemas.microsoft.com/office/2006/metadata/properties" ma:root="true" ma:fieldsID="ba9cc70a02aaf86c820603c8ffcac4d8" ns3:_="" ns4:_="">
    <xsd:import namespace="a073352a-8f52-4002-bf78-667fc9c2fba3"/>
    <xsd:import namespace="e4bed711-b831-4a6f-b0a6-17a216c6ae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73352a-8f52-4002-bf78-667fc9c2fb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bed711-b831-4a6f-b0a6-17a216c6ae9e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69AF3B-9E73-4783-9924-2E150D50DBA9}">
  <ds:schemaRefs>
    <ds:schemaRef ds:uri="http://schemas.microsoft.com/office/2006/metadata/properties"/>
    <ds:schemaRef ds:uri="http://schemas.microsoft.com/office/infopath/2007/PartnerControls"/>
    <ds:schemaRef ds:uri="a073352a-8f52-4002-bf78-667fc9c2fba3"/>
  </ds:schemaRefs>
</ds:datastoreItem>
</file>

<file path=customXml/itemProps2.xml><?xml version="1.0" encoding="utf-8"?>
<ds:datastoreItem xmlns:ds="http://schemas.openxmlformats.org/officeDocument/2006/customXml" ds:itemID="{03408D01-3BEC-464E-BEC9-F700FC8EEE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0A6FC8C-FCE5-44BD-8EA8-A09C5A72B9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073352a-8f52-4002-bf78-667fc9c2fba3"/>
    <ds:schemaRef ds:uri="e4bed711-b831-4a6f-b0a6-17a216c6ae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D8A406C-02BC-44E6-8BAD-5212DFBCC4CF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a2630e2-1ac5-455e-8217-0156b1936a76}" enabled="1" method="Standard" siteId="{a3927f91-cda1-4696-af89-8c9f1ceffa91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004</Words>
  <Characters>11426</Characters>
  <Application>Microsoft Office Word</Application>
  <DocSecurity>0</DocSecurity>
  <Lines>95</Lines>
  <Paragraphs>2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13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Rey Velasco</dc:creator>
  <cp:keywords/>
  <dc:description/>
  <cp:lastModifiedBy>Kalidass</cp:lastModifiedBy>
  <cp:revision>2</cp:revision>
  <dcterms:created xsi:type="dcterms:W3CDTF">2024-03-15T15:50:00Z</dcterms:created>
  <dcterms:modified xsi:type="dcterms:W3CDTF">2024-03-15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AC87FF61DFDA7B4481DDEEBB713DC53A</vt:lpwstr>
  </property>
  <property fmtid="{D5CDD505-2E9C-101B-9397-08002B2CF9AE}" pid="4" name="MSIP_Label_6a2630e2-1ac5-455e-8217-0156b1936a76_Enabled">
    <vt:lpwstr>true</vt:lpwstr>
  </property>
  <property fmtid="{D5CDD505-2E9C-101B-9397-08002B2CF9AE}" pid="5" name="MSIP_Label_6a2630e2-1ac5-455e-8217-0156b1936a76_SetDate">
    <vt:lpwstr>2023-05-12T08:40:51Z</vt:lpwstr>
  </property>
  <property fmtid="{D5CDD505-2E9C-101B-9397-08002B2CF9AE}" pid="6" name="MSIP_Label_6a2630e2-1ac5-455e-8217-0156b1936a76_Method">
    <vt:lpwstr>Standard</vt:lpwstr>
  </property>
  <property fmtid="{D5CDD505-2E9C-101B-9397-08002B2CF9AE}" pid="7" name="MSIP_Label_6a2630e2-1ac5-455e-8217-0156b1936a76_Name">
    <vt:lpwstr>Notclass</vt:lpwstr>
  </property>
  <property fmtid="{D5CDD505-2E9C-101B-9397-08002B2CF9AE}" pid="8" name="MSIP_Label_6a2630e2-1ac5-455e-8217-0156b1936a76_SiteId">
    <vt:lpwstr>a3927f91-cda1-4696-af89-8c9f1ceffa91</vt:lpwstr>
  </property>
  <property fmtid="{D5CDD505-2E9C-101B-9397-08002B2CF9AE}" pid="9" name="MSIP_Label_6a2630e2-1ac5-455e-8217-0156b1936a76_ActionId">
    <vt:lpwstr>0b39b05b-5de1-4b8f-9492-8c382a28fdcb</vt:lpwstr>
  </property>
  <property fmtid="{D5CDD505-2E9C-101B-9397-08002B2CF9AE}" pid="10" name="MSIP_Label_6a2630e2-1ac5-455e-8217-0156b1936a76_ContentBits">
    <vt:lpwstr>0</vt:lpwstr>
  </property>
  <property fmtid="{D5CDD505-2E9C-101B-9397-08002B2CF9AE}" pid="11" name="sdDocumentDate">
    <vt:lpwstr>45251</vt:lpwstr>
  </property>
  <property fmtid="{D5CDD505-2E9C-101B-9397-08002B2CF9AE}" pid="12" name="SD_IntegrationInfoAdded">
    <vt:bool>true</vt:bool>
  </property>
</Properties>
</file>